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B5316F" w14:textId="77777777" w:rsidR="00072F7C" w:rsidRDefault="00072F7C" w:rsidP="00072F7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</w:t>
      </w:r>
      <w:r w:rsidRPr="00072F7C">
        <w:rPr>
          <w:rFonts w:ascii="Times New Roman" w:eastAsia="Times New Roman" w:hAnsi="Times New Roman" w:cs="Times New Roman"/>
          <w:sz w:val="20"/>
          <w:szCs w:val="20"/>
        </w:rPr>
        <w:t>Figure 1: Demonstration of covariate balance in HFNC/ intubated patients before and after propensity weight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072F7C">
        <w:rPr>
          <w:rFonts w:ascii="Times New Roman" w:eastAsia="Times New Roman" w:hAnsi="Times New Roman" w:cs="Times New Roman"/>
          <w:sz w:val="20"/>
          <w:szCs w:val="20"/>
        </w:rPr>
        <w:t>matching</w:t>
      </w:r>
    </w:p>
    <w:p w14:paraId="45870D80" w14:textId="3874B322" w:rsidR="00072F7C" w:rsidRDefault="00C01E75" w:rsidP="00072F7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68739DB6" wp14:editId="161C190F">
            <wp:extent cx="6546778" cy="3683000"/>
            <wp:effectExtent l="0" t="0" r="6985" b="0"/>
            <wp:docPr id="4000233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9499" cy="3684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72F7C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5AD41D38" w14:textId="77777777" w:rsidR="00F82A66" w:rsidRDefault="00F82A66" w:rsidP="00F82A6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Supplementary Table 1: comparison among HFNC +/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treated patients who progressed to intubation</w:t>
      </w:r>
    </w:p>
    <w:tbl>
      <w:tblPr>
        <w:tblStyle w:val="3"/>
        <w:tblW w:w="9526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17"/>
        <w:gridCol w:w="1842"/>
        <w:gridCol w:w="1560"/>
        <w:gridCol w:w="850"/>
        <w:gridCol w:w="1276"/>
        <w:gridCol w:w="1134"/>
        <w:gridCol w:w="741"/>
        <w:gridCol w:w="6"/>
      </w:tblGrid>
      <w:tr w:rsidR="00F82A66" w14:paraId="67CE0C41" w14:textId="77777777" w:rsidTr="004C06C5">
        <w:trPr>
          <w:trHeight w:val="326"/>
          <w:jc w:val="center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1E096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52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19BE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fore Matching</w:t>
            </w:r>
          </w:p>
        </w:tc>
        <w:tc>
          <w:tcPr>
            <w:tcW w:w="3157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86DCB7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ter Matching</w:t>
            </w:r>
          </w:p>
        </w:tc>
      </w:tr>
      <w:tr w:rsidR="00F82A66" w14:paraId="455798B3" w14:textId="77777777" w:rsidTr="004C06C5">
        <w:trPr>
          <w:gridAfter w:val="1"/>
          <w:wAfter w:w="6" w:type="dxa"/>
          <w:trHeight w:val="102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90728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riables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478C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ed (mean (SD)) (n=301)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B203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ed (n=68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FF023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03FE7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ed (n=60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4543C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ed (n=60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46773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D</w:t>
            </w:r>
          </w:p>
        </w:tc>
      </w:tr>
      <w:tr w:rsidR="00F82A66" w14:paraId="641448B0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9D535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5255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2.25 (14.60) 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6B20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43 (11.94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58A98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6DA5D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48 (11.15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7F3F1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60 (12.36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A3E1A6" w14:textId="77777777" w:rsidR="00F82A66" w:rsidRPr="004D4A81" w:rsidRDefault="00F82A66" w:rsidP="004C06C5">
            <w:pPr>
              <w:spacing w:after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075</w:t>
            </w:r>
          </w:p>
        </w:tc>
      </w:tr>
      <w:tr w:rsidR="00F82A66" w14:paraId="2333CF76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5684B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F0CB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 (33.9)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7B1E8" w14:textId="77777777" w:rsidR="00F82A66" w:rsidRDefault="00F82A66" w:rsidP="004C06C5">
            <w:pPr>
              <w:spacing w:after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8 (41.2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00DA90" w14:textId="77777777" w:rsidR="00F82A66" w:rsidRPr="004D4A81" w:rsidRDefault="00F82A66" w:rsidP="004C06C5">
            <w:pPr>
              <w:spacing w:after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151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CD928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 (43.3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7AA16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23 (38.3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8DCE64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F82A66" w14:paraId="41465145" w14:textId="77777777" w:rsidTr="004C06C5">
        <w:trPr>
          <w:gridAfter w:val="1"/>
          <w:wAfter w:w="6" w:type="dxa"/>
          <w:trHeight w:val="20"/>
          <w:jc w:val="center"/>
        </w:trPr>
        <w:tc>
          <w:tcPr>
            <w:tcW w:w="5519" w:type="dxa"/>
            <w:gridSpan w:val="3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AA262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  <w:p w14:paraId="4E244C2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vMerge w:val="restart"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89BFF1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77</w:t>
            </w:r>
          </w:p>
        </w:tc>
        <w:tc>
          <w:tcPr>
            <w:tcW w:w="2410" w:type="dxa"/>
            <w:gridSpan w:val="2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95699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vMerge w:val="restart"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0105C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F82A66" w14:paraId="79F54690" w14:textId="77777777" w:rsidTr="004C06C5">
        <w:trPr>
          <w:gridAfter w:val="1"/>
          <w:wAfter w:w="6" w:type="dxa"/>
          <w:trHeight w:val="20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89896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2882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6 (85.0) 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D71C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49 (72.1)</w:t>
            </w:r>
          </w:p>
        </w:tc>
        <w:tc>
          <w:tcPr>
            <w:tcW w:w="850" w:type="dxa"/>
            <w:vMerge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E352E2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EF95A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(75.0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4CCA5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 (71.7)</w:t>
            </w:r>
          </w:p>
        </w:tc>
        <w:tc>
          <w:tcPr>
            <w:tcW w:w="741" w:type="dxa"/>
            <w:vMerge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FC091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2A66" w14:paraId="0AD282C2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0FDA5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erican Indian/Alaska Native/ Pacific Islander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F7C2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(1.3)     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BD75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4 (5.9)</w:t>
            </w:r>
          </w:p>
        </w:tc>
        <w:tc>
          <w:tcPr>
            <w:tcW w:w="850" w:type="dxa"/>
            <w:vMerge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41DEC9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0C69E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2 (3.3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46EB0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5.0)</w:t>
            </w:r>
          </w:p>
        </w:tc>
        <w:tc>
          <w:tcPr>
            <w:tcW w:w="741" w:type="dxa"/>
            <w:vMerge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B34E6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2A66" w14:paraId="4D973EA7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F03B3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rican American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DBED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(1.0)     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F55F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5 (7.4)</w:t>
            </w:r>
          </w:p>
        </w:tc>
        <w:tc>
          <w:tcPr>
            <w:tcW w:w="850" w:type="dxa"/>
            <w:vMerge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D28582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58815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3.3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672B37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6.7)</w:t>
            </w:r>
          </w:p>
        </w:tc>
        <w:tc>
          <w:tcPr>
            <w:tcW w:w="741" w:type="dxa"/>
            <w:vMerge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F1CEC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2A66" w14:paraId="56044B6F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B5EB7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D685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 (4.3)     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8FE5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6 (8.8)</w:t>
            </w:r>
          </w:p>
        </w:tc>
        <w:tc>
          <w:tcPr>
            <w:tcW w:w="850" w:type="dxa"/>
            <w:vMerge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E13721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0CAE5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10.0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888EF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6 (10.0)</w:t>
            </w:r>
          </w:p>
        </w:tc>
        <w:tc>
          <w:tcPr>
            <w:tcW w:w="741" w:type="dxa"/>
            <w:vMerge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E1EB14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2A66" w14:paraId="26F8BE46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ED41C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xed/Other/Unknown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C40D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 (8.3)     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1408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4 (5.9)</w:t>
            </w:r>
          </w:p>
        </w:tc>
        <w:tc>
          <w:tcPr>
            <w:tcW w:w="850" w:type="dxa"/>
            <w:vMerge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54E6D0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27A8C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8.3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81E33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6.7)</w:t>
            </w:r>
          </w:p>
        </w:tc>
        <w:tc>
          <w:tcPr>
            <w:tcW w:w="741" w:type="dxa"/>
            <w:vMerge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F736A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2A66" w14:paraId="21538D88" w14:textId="77777777" w:rsidTr="004C06C5">
        <w:trPr>
          <w:gridAfter w:val="1"/>
          <w:wAfter w:w="6" w:type="dxa"/>
          <w:trHeight w:val="141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844D8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5E76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.68 (8.50)  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B1CD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93 (5.85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3E5219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77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E07BC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54 (5.13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FA1E7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87 (5.74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6FC7D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</w:tr>
      <w:tr w:rsidR="00F82A66" w14:paraId="61261008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953E1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V to IMV days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39E6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3.42 (3.94)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1A49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8 (9.33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33614F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49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28FF9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2 (4.55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E259A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98 (9.78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959FF4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89</w:t>
            </w:r>
          </w:p>
        </w:tc>
      </w:tr>
      <w:tr w:rsidR="00F82A66" w14:paraId="0B93603D" w14:textId="77777777" w:rsidTr="004C06C5">
        <w:trPr>
          <w:gridAfter w:val="1"/>
          <w:wAfter w:w="6" w:type="dxa"/>
          <w:trHeight w:val="143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1EC2F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est SOFA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826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41 (2.67)  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E175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2 (2.68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C14D1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B7ADA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5 (2.52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8D6C8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8 (2.75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8A66B7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F82A66" w14:paraId="650CB5D9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FAAE6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FA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C0FE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6.03 (2.80)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9C17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8 (2.17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AEE75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ECCB0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0 (2.16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363CD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5 (2.13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C7CCE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F82A66" w14:paraId="49F6040A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9304E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EFE7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 (9.6)     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43AA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10.3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2AC70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2301E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10.0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0D065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10.0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B9E0E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82A66" w14:paraId="1E9BA807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5D2B7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N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1A394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1 (36.9) 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D2A3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 (50.0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69B528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67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57A14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 (43.3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D4557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46.7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DFF3E1" w14:textId="77777777" w:rsidR="00F82A66" w:rsidRPr="00DA5669" w:rsidRDefault="00F82A66" w:rsidP="004C06C5">
            <w:pPr>
              <w:spacing w:after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067</w:t>
            </w:r>
          </w:p>
        </w:tc>
      </w:tr>
      <w:tr w:rsidR="00F82A66" w14:paraId="39192C83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9CB3D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F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6D3E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 (2.7)     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D131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12846B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4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6ECAA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610A9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E0E75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82A66" w14:paraId="623DED0B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D60F4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D2F6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 (8.3)     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1710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8.8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BA83E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63C5C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7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A85E3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5.0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32F71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F82A66" w14:paraId="7A0E7CF9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BA81E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10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 (2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BECB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30.9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7610E2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04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72A27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30.0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CF8C8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28.3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4E834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F82A66" w14:paraId="6A74964A" w14:textId="77777777" w:rsidTr="004C06C5">
        <w:trPr>
          <w:gridAfter w:val="1"/>
          <w:wAfter w:w="6" w:type="dxa"/>
          <w:trHeight w:val="450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D6248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LD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0278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6 (25.2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8D81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(36.8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1765E4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51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ACBA6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30.0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78029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33.3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0860C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F82A66" w14:paraId="27696722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68E58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F8A4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 (8.6)     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99EF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8.8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8522C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94287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10.0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E09CC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6.7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EBE97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F82A66" w14:paraId="01FC1794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64D75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s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64DA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1 (36.9) 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D085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30.9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048AF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546F3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28.3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3B5504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19 (31.7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39519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F82A66" w14:paraId="039D2F34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136B2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Creatinine rise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31C4" w14:textId="77777777" w:rsidR="00F82A66" w:rsidRDefault="00F82A66" w:rsidP="004C06C5">
            <w:pPr>
              <w:spacing w:after="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 (84.7)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E1AA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 (94.1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612241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09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6BEA2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 (91.7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03ED5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 (95.0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B5A58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F82A66" w14:paraId="334D89A2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87FAF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73357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1 (100.0)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9777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 (100.0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A992A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6C233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 (100.0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904CF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 (100.0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E6C62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82A66" w14:paraId="7265F34F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5EB29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MO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B5F8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 (2.3)    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CC3D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6.2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82DEDC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92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AC7524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3.3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16AA0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8.3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8611CE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97</w:t>
            </w:r>
          </w:p>
        </w:tc>
      </w:tr>
      <w:tr w:rsidR="00F82A66" w14:paraId="69AD4785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417FB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IMV Days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8E2C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2.29 (2.76)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1E4E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1 (1.99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668917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A63337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8 (2.01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07823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0 (2.07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1AA15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F82A66" w14:paraId="2998D47F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DB83F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FNC Duration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2173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3 (4.26)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05F2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0 (13.89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BF6FC1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27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2EFA0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4 (4.08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39EFB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4 (14.59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AE73AE" w14:textId="77777777" w:rsidR="00F82A66" w:rsidRPr="00497B70" w:rsidRDefault="00F82A66" w:rsidP="004C06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0.607</w:t>
            </w:r>
          </w:p>
        </w:tc>
      </w:tr>
      <w:tr w:rsidR="00F82A66" w14:paraId="3DEB10F3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CD065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V Days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39EB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40 (8.28)  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D8FA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8 (15.09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9CCF15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99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C15B8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3 (10.02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E1307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0 (15.54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0D510B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0.442</w:t>
            </w:r>
          </w:p>
        </w:tc>
      </w:tr>
      <w:tr w:rsidR="00F82A66" w14:paraId="07953EE5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62127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nt free days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2BE1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BBB">
              <w:rPr>
                <w:rFonts w:ascii="Times New Roman" w:eastAsia="Times New Roman" w:hAnsi="Times New Roman" w:cs="Times New Roman"/>
                <w:sz w:val="20"/>
                <w:szCs w:val="20"/>
              </w:rPr>
              <w:t>12.18 (11.15)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27767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BBB">
              <w:rPr>
                <w:rFonts w:ascii="Times New Roman" w:eastAsia="Times New Roman" w:hAnsi="Times New Roman" w:cs="Times New Roman"/>
                <w:sz w:val="20"/>
                <w:szCs w:val="20"/>
              </w:rPr>
              <w:t>7.95 (9.68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4B9378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05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652F8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A5">
              <w:rPr>
                <w:rFonts w:ascii="Times New Roman" w:eastAsia="Times New Roman" w:hAnsi="Times New Roman" w:cs="Times New Roman"/>
                <w:sz w:val="20"/>
                <w:szCs w:val="20"/>
              </w:rPr>
              <w:t>12.14 (10.89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DDD63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7 (9.55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70CDD5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58</w:t>
            </w:r>
          </w:p>
        </w:tc>
      </w:tr>
      <w:tr w:rsidR="00F82A66" w14:paraId="642239E6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9ADB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MO Duration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377D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43 (18.24) 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A048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45 (24.38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DC34BD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62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E0090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00 (26.87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C65D1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45 (24.38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EEA44F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58</w:t>
            </w:r>
          </w:p>
        </w:tc>
      </w:tr>
      <w:tr w:rsidR="00F82A66" w14:paraId="652086A8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4062C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RT Duration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D82C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7 (9.36)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DE58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1 (10.44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EA531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8363C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0 (3.69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98179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7 (10.56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CD180D" w14:textId="77777777" w:rsidR="00F82A66" w:rsidRPr="00497B70" w:rsidRDefault="00F82A66" w:rsidP="004C06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0.299</w:t>
            </w:r>
          </w:p>
        </w:tc>
      </w:tr>
      <w:tr w:rsidR="00F82A66" w14:paraId="2793A533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AD65D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U LOS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E86E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9 (9.41)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9181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84 (22.95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CE0697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21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DFBFB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31 (10.96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C9FEA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54 (23.27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3A6724" w14:textId="77777777" w:rsidR="00F82A66" w:rsidRPr="00497B70" w:rsidRDefault="00F82A66" w:rsidP="004C06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0.892</w:t>
            </w:r>
          </w:p>
        </w:tc>
      </w:tr>
      <w:tr w:rsidR="00F82A66" w14:paraId="6063C5D8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55630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U free days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86647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BBB">
              <w:rPr>
                <w:rFonts w:ascii="Times New Roman" w:eastAsia="Times New Roman" w:hAnsi="Times New Roman" w:cs="Times New Roman"/>
                <w:sz w:val="20"/>
                <w:szCs w:val="20"/>
              </w:rPr>
              <w:t>15.07 (7.46)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8686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2 (8.23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8A944E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63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68607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0 (8.25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49468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2 (7.19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23F466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30</w:t>
            </w:r>
          </w:p>
        </w:tc>
      </w:tr>
      <w:tr w:rsidR="00F82A66" w14:paraId="108AC42F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9D2AC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 LOS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3FD3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72 (13.13) 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5A35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33 (29.77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26EB5C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92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20043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35 (18.09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4E52A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78 (30.56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C58BA4" w14:textId="77777777" w:rsidR="00F82A66" w:rsidRPr="00497B70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7B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55</w:t>
            </w:r>
          </w:p>
        </w:tc>
      </w:tr>
      <w:tr w:rsidR="00F82A66" w14:paraId="1838B249" w14:textId="77777777" w:rsidTr="004C06C5">
        <w:trPr>
          <w:gridAfter w:val="1"/>
          <w:wAfter w:w="6" w:type="dxa"/>
          <w:trHeight w:val="16"/>
          <w:jc w:val="center"/>
        </w:trPr>
        <w:tc>
          <w:tcPr>
            <w:tcW w:w="2117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4FBFE" w14:textId="77777777" w:rsidR="00F82A66" w:rsidRDefault="00F82A66" w:rsidP="004C06C5">
            <w:pPr>
              <w:spacing w:after="0" w:line="25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40C9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 (39.5)</w:t>
            </w:r>
          </w:p>
        </w:tc>
        <w:tc>
          <w:tcPr>
            <w:tcW w:w="156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434C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39.7)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5A99E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CF0F4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26 (43.3)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8AFBC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21 (35.0)</w:t>
            </w:r>
          </w:p>
        </w:tc>
        <w:tc>
          <w:tcPr>
            <w:tcW w:w="74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E8DB79" w14:textId="77777777" w:rsidR="00F82A66" w:rsidRPr="00497B70" w:rsidRDefault="00F82A66" w:rsidP="004C06C5">
            <w:pPr>
              <w:spacing w:after="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497B70">
              <w:rPr>
                <w:rFonts w:ascii="Times New Roman" w:eastAsia="Times New Roman" w:hAnsi="Times New Roman" w:cs="Times New Roman"/>
                <w:highlight w:val="white"/>
              </w:rPr>
              <w:t>0.171</w:t>
            </w:r>
          </w:p>
        </w:tc>
      </w:tr>
    </w:tbl>
    <w:p w14:paraId="521C61C7" w14:textId="77777777" w:rsidR="00F82A66" w:rsidRDefault="00F82A66" w:rsidP="00F82A66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t>SMD&gt;0.2 signifies a significant difference between the groups</w:t>
      </w:r>
    </w:p>
    <w:p w14:paraId="25DFDF2B" w14:textId="77777777" w:rsidR="00F82A66" w:rsidRDefault="00F82A66" w:rsidP="00F82A66">
      <w:pPr>
        <w:spacing w:after="0"/>
      </w:pPr>
    </w:p>
    <w:p w14:paraId="1881403A" w14:textId="77777777" w:rsidR="00F82A66" w:rsidRPr="00497B70" w:rsidRDefault="00F82A66" w:rsidP="00F82A66">
      <w:pPr>
        <w:spacing w:after="0"/>
      </w:pPr>
      <w:r w:rsidRPr="00497B70">
        <w:t>CAD: Coronary Artery Disease; HTN: Hypertension; CHF: Congestive Heart Failure; CKD: Chronic Kidney Disease; BMI: Body Mass Index</w:t>
      </w:r>
      <w:r>
        <w:t xml:space="preserve">, SOFA: Sequential Organ Failure Assessment; </w:t>
      </w:r>
      <w:r w:rsidRPr="00497B70">
        <w:t>IMV: Invasive Mechanical Ventilation; NIV: Non-Invasive Ventilation; HFNC: High-Flow Nasal Cannula;</w:t>
      </w:r>
      <w:r>
        <w:t xml:space="preserve"> ECMO: Extracorporeal Membrane Oxygenation; CRRT: Continuous Renal Replacement Therapy; LOS: Length of Stay</w:t>
      </w:r>
    </w:p>
    <w:p w14:paraId="3189AF1D" w14:textId="77777777" w:rsidR="00F82A66" w:rsidRPr="00411D6B" w:rsidRDefault="00F82A66" w:rsidP="00F82A66">
      <w:r>
        <w:br w:type="page"/>
      </w: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Supplementary Table 2: comparison among HFNC +/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treated patients who underwent early intubation(&lt;5days)</w:t>
      </w:r>
    </w:p>
    <w:tbl>
      <w:tblPr>
        <w:tblStyle w:val="2"/>
        <w:tblW w:w="953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04"/>
        <w:gridCol w:w="1753"/>
        <w:gridCol w:w="1477"/>
        <w:gridCol w:w="738"/>
        <w:gridCol w:w="1375"/>
        <w:gridCol w:w="1255"/>
        <w:gridCol w:w="733"/>
      </w:tblGrid>
      <w:tr w:rsidR="00F82A66" w14:paraId="10FE9807" w14:textId="77777777" w:rsidTr="004C06C5">
        <w:trPr>
          <w:trHeight w:val="184"/>
          <w:jc w:val="center"/>
        </w:trPr>
        <w:tc>
          <w:tcPr>
            <w:tcW w:w="22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FAE4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8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E6D6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fore Matching</w:t>
            </w:r>
          </w:p>
        </w:tc>
        <w:tc>
          <w:tcPr>
            <w:tcW w:w="3363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D6FEE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ter Matching</w:t>
            </w:r>
          </w:p>
        </w:tc>
      </w:tr>
      <w:tr w:rsidR="00F82A66" w14:paraId="6545643F" w14:textId="77777777" w:rsidTr="004C06C5">
        <w:trPr>
          <w:trHeight w:val="30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AF46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FAFB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ed (n=236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41F0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ed (n=31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47F1F7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1A6C1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ed (n=42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B0B22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ed (n=21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AE497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D</w:t>
            </w:r>
          </w:p>
        </w:tc>
      </w:tr>
      <w:tr w:rsidR="00F82A66" w14:paraId="02AF8428" w14:textId="77777777" w:rsidTr="004C06C5">
        <w:trPr>
          <w:trHeight w:val="16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3B50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5B0B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21 (14.88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8C254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52 (12.83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0401A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C06EA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45 (12.34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62210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33 (13.44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9B2A3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F82A66" w14:paraId="5494983D" w14:textId="77777777" w:rsidTr="004C06C5">
        <w:trPr>
          <w:trHeight w:val="16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DB5E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7D0F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77 (32.6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9264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35.5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4DECE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86FAFF" w14:textId="77777777" w:rsidR="00F82A66" w:rsidRDefault="00F82A66" w:rsidP="004C0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(31.0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57B346" w14:textId="77777777" w:rsidR="00F82A66" w:rsidRDefault="00F82A66" w:rsidP="004C0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8.6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854577" w14:textId="77777777" w:rsidR="00F82A66" w:rsidRDefault="00F82A66" w:rsidP="004C0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  <w:p w14:paraId="51C6D98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2A66" w14:paraId="7C63CCA4" w14:textId="77777777" w:rsidTr="004C06C5">
        <w:trPr>
          <w:trHeight w:val="585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147D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3230" w:type="dxa"/>
            <w:gridSpan w:val="2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D90E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BC64D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Merge w:val="restart"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75D9D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4</w:t>
            </w:r>
          </w:p>
          <w:p w14:paraId="3D339E8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5526B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BBF30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665F1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5B6CB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0" w:type="dxa"/>
            <w:gridSpan w:val="2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65B2F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909B4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vMerge w:val="restart"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A2E1C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0</w:t>
            </w:r>
          </w:p>
          <w:p w14:paraId="17BCF64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419B6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AF27C94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3A2174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2A66" w14:paraId="120D72D6" w14:textId="77777777" w:rsidTr="004C06C5">
        <w:trPr>
          <w:trHeight w:val="30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EA53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50FB7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53E709C">
              <w:rPr>
                <w:rFonts w:ascii="Times New Roman" w:eastAsia="Times New Roman" w:hAnsi="Times New Roman" w:cs="Times New Roman"/>
                <w:sz w:val="20"/>
                <w:szCs w:val="20"/>
              </w:rPr>
              <w:t>202 (85.6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8A61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53E709C">
              <w:rPr>
                <w:rFonts w:ascii="Times New Roman" w:eastAsia="Times New Roman" w:hAnsi="Times New Roman" w:cs="Times New Roman"/>
                <w:sz w:val="20"/>
                <w:szCs w:val="20"/>
              </w:rPr>
              <w:t>19(61.3)</w:t>
            </w:r>
          </w:p>
        </w:tc>
        <w:tc>
          <w:tcPr>
            <w:tcW w:w="738" w:type="dxa"/>
            <w:vMerge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4791B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AD4A5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53E709C">
              <w:rPr>
                <w:rFonts w:ascii="Times New Roman" w:eastAsia="Times New Roman" w:hAnsi="Times New Roman" w:cs="Times New Roman"/>
                <w:sz w:val="20"/>
                <w:szCs w:val="20"/>
              </w:rPr>
              <w:t>33 (78.6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0A6617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53E709C">
              <w:rPr>
                <w:rFonts w:ascii="Times New Roman" w:eastAsia="Times New Roman" w:hAnsi="Times New Roman" w:cs="Times New Roman"/>
                <w:sz w:val="20"/>
                <w:szCs w:val="20"/>
              </w:rPr>
              <w:t>16 (76.2)</w:t>
            </w:r>
          </w:p>
        </w:tc>
        <w:tc>
          <w:tcPr>
            <w:tcW w:w="733" w:type="dxa"/>
            <w:vMerge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FB62E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2A66" w14:paraId="78A5B64F" w14:textId="77777777" w:rsidTr="004C06C5">
        <w:trPr>
          <w:trHeight w:val="30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B437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erican Indian/Alaska Native/ Pacific Islander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7661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53E709C">
              <w:rPr>
                <w:rFonts w:ascii="Times New Roman" w:eastAsia="Times New Roman" w:hAnsi="Times New Roman" w:cs="Times New Roman"/>
                <w:sz w:val="20"/>
                <w:szCs w:val="20"/>
              </w:rPr>
              <w:t>4 (1.7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4A65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6.5)</w:t>
            </w:r>
          </w:p>
        </w:tc>
        <w:tc>
          <w:tcPr>
            <w:tcW w:w="738" w:type="dxa"/>
            <w:vMerge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9D7E7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08890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7E5C9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33" w:type="dxa"/>
            <w:vMerge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B2CE6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2A66" w14:paraId="5B34D445" w14:textId="77777777" w:rsidTr="004C06C5">
        <w:trPr>
          <w:trHeight w:val="2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FF3E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rican American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DB56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0.8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5C06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53E709C">
              <w:rPr>
                <w:rFonts w:ascii="Times New Roman" w:eastAsia="Times New Roman" w:hAnsi="Times New Roman" w:cs="Times New Roman"/>
                <w:sz w:val="20"/>
                <w:szCs w:val="20"/>
              </w:rPr>
              <w:t>4 (12.9)</w:t>
            </w:r>
          </w:p>
        </w:tc>
        <w:tc>
          <w:tcPr>
            <w:tcW w:w="738" w:type="dxa"/>
            <w:vMerge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233D6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F7A0A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DA6F9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733" w:type="dxa"/>
            <w:vMerge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F8071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2A66" w14:paraId="081348C2" w14:textId="77777777" w:rsidTr="004C06C5">
        <w:trPr>
          <w:trHeight w:val="2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04FE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54B6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3.4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A47A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53E709C">
              <w:rPr>
                <w:rFonts w:ascii="Times New Roman" w:eastAsia="Times New Roman" w:hAnsi="Times New Roman" w:cs="Times New Roman"/>
                <w:sz w:val="20"/>
                <w:szCs w:val="20"/>
              </w:rPr>
              <w:t>4(12.9)</w:t>
            </w:r>
          </w:p>
        </w:tc>
        <w:tc>
          <w:tcPr>
            <w:tcW w:w="738" w:type="dxa"/>
            <w:vMerge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CC4D2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B7B4F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11.9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A5661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9.5)</w:t>
            </w:r>
          </w:p>
        </w:tc>
        <w:tc>
          <w:tcPr>
            <w:tcW w:w="733" w:type="dxa"/>
            <w:vMerge/>
            <w:tcBorders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4AEA8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2A66" w14:paraId="00E5421B" w14:textId="77777777" w:rsidTr="004C06C5">
        <w:trPr>
          <w:trHeight w:val="30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AF18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xed/Other/Unknown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1751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8.5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66034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6.5)</w:t>
            </w:r>
          </w:p>
        </w:tc>
        <w:tc>
          <w:tcPr>
            <w:tcW w:w="738" w:type="dxa"/>
            <w:vMerge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C58B2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79007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7.1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14654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9.5)</w:t>
            </w:r>
          </w:p>
        </w:tc>
        <w:tc>
          <w:tcPr>
            <w:tcW w:w="733" w:type="dxa"/>
            <w:vMerge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7EDCB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2A66" w14:paraId="604C40A7" w14:textId="77777777" w:rsidTr="004C06C5">
        <w:trPr>
          <w:trHeight w:val="30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5A414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47BC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59 (8.87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DE8B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31.12 (5.35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36C49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20F9E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96 (5.43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20B27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39 (6.32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6C6AD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F82A66" w14:paraId="4A407D81" w14:textId="77777777" w:rsidTr="004C06C5">
        <w:trPr>
          <w:trHeight w:val="16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9327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V to IMV days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2CDD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2 (1.51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052B4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4 (1.53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019EC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360F63" w14:textId="77777777" w:rsidR="00F82A66" w:rsidRDefault="00F82A66" w:rsidP="004C0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7 (1.47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F93EFA" w14:textId="77777777" w:rsidR="00F82A66" w:rsidRDefault="00F82A66" w:rsidP="004C0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5 (1.69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F1D9E2" w14:textId="77777777" w:rsidR="00F82A66" w:rsidRPr="00511D91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11D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73</w:t>
            </w:r>
          </w:p>
        </w:tc>
      </w:tr>
      <w:tr w:rsidR="00F82A66" w14:paraId="2B96D5A4" w14:textId="77777777" w:rsidTr="004C06C5">
        <w:trPr>
          <w:trHeight w:val="16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BA5D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est SOFA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6ED9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3 (2.61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6BA8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12.32 (2.80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EF087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239564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5 (2.61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26FBF7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1 (2.28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9CF60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F82A66" w14:paraId="6A1EEB1D" w14:textId="77777777" w:rsidTr="004C06C5">
        <w:trPr>
          <w:trHeight w:val="30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B46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C3D6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24 (10.2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D15D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3 (9.7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FB255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D40B04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7.1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B769D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9.5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63A78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F82A66" w14:paraId="20DCEA47" w14:textId="77777777" w:rsidTr="004C06C5">
        <w:trPr>
          <w:trHeight w:val="30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EA827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N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5BA3A" w14:textId="77777777" w:rsidR="00F82A66" w:rsidRDefault="00F82A66" w:rsidP="004C06C5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A22E4C9">
              <w:rPr>
                <w:rFonts w:ascii="Times New Roman" w:eastAsia="Times New Roman" w:hAnsi="Times New Roman" w:cs="Times New Roman"/>
                <w:sz w:val="20"/>
                <w:szCs w:val="20"/>
              </w:rPr>
              <w:t>87 (36.9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65003" w14:textId="77777777" w:rsidR="00F82A66" w:rsidRDefault="00F82A66" w:rsidP="004C06C5">
            <w:pPr>
              <w:shd w:val="clear" w:color="auto" w:fill="FFFFFF" w:themeFill="background1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613BA0C">
              <w:rPr>
                <w:rFonts w:ascii="Times New Roman" w:eastAsia="Times New Roman" w:hAnsi="Times New Roman" w:cs="Times New Roman"/>
                <w:sz w:val="20"/>
                <w:szCs w:val="20"/>
              </w:rPr>
              <w:t>16 (51.6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68503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D93E1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A22E4C9">
              <w:rPr>
                <w:rFonts w:ascii="Times New Roman" w:eastAsia="Times New Roman" w:hAnsi="Times New Roman" w:cs="Times New Roman"/>
                <w:sz w:val="20"/>
                <w:szCs w:val="20"/>
              </w:rPr>
              <w:t>19 (45.2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30E85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42.9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4DB9C7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F82A66" w14:paraId="76008E24" w14:textId="77777777" w:rsidTr="004C06C5">
        <w:trPr>
          <w:trHeight w:val="30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4573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F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3E13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3.0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46A0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236C7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53C1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DE376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008BC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82A66" w14:paraId="3A37EFDE" w14:textId="77777777" w:rsidTr="004C06C5">
        <w:trPr>
          <w:trHeight w:val="30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9E45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A327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7.2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F4DB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9.7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A5EFD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EF4DC4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8754A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C7A5F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F82A66" w14:paraId="26EC198E" w14:textId="77777777" w:rsidTr="004C06C5">
        <w:trPr>
          <w:trHeight w:val="30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9F56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7935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A22E4C9">
              <w:rPr>
                <w:rFonts w:ascii="Times New Roman" w:eastAsia="Times New Roman" w:hAnsi="Times New Roman" w:cs="Times New Roman"/>
                <w:sz w:val="20"/>
                <w:szCs w:val="20"/>
              </w:rPr>
              <w:t>50 (21.2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CF35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32.3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3FE59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577FE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A22E4C9">
              <w:rPr>
                <w:rFonts w:ascii="Times New Roman" w:eastAsia="Times New Roman" w:hAnsi="Times New Roman" w:cs="Times New Roman"/>
                <w:sz w:val="20"/>
                <w:szCs w:val="20"/>
              </w:rPr>
              <w:t>11 (26.2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D3E8F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33.3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9C155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F82A66" w14:paraId="5BAD91CC" w14:textId="77777777" w:rsidTr="004C06C5">
        <w:trPr>
          <w:trHeight w:val="30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D19B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LD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0D6C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 (24.6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D555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45.2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6F761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11625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35.7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F74AC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42.9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FB6DB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F82A66" w14:paraId="3417794B" w14:textId="77777777" w:rsidTr="004C06C5">
        <w:trPr>
          <w:trHeight w:val="30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2A6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AB5D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8.5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DEB3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2.9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248F9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A5770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9.5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D5672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9.5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E3CC0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82A66" w14:paraId="6A9BDF0E" w14:textId="77777777" w:rsidTr="004C06C5">
        <w:trPr>
          <w:trHeight w:val="30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50E3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s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DF60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A22E4C9">
              <w:rPr>
                <w:rFonts w:ascii="Times New Roman" w:eastAsia="Times New Roman" w:hAnsi="Times New Roman" w:cs="Times New Roman"/>
                <w:sz w:val="20"/>
                <w:szCs w:val="20"/>
              </w:rPr>
              <w:t>91 (38.6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4DD1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32.3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026DB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3794F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33.3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5B9EC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8.6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E61AB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F82A66" w14:paraId="2B021BB1" w14:textId="77777777" w:rsidTr="004C06C5">
        <w:trPr>
          <w:trHeight w:val="16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9109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Creatinine rise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A8B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5 (82.6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BDE2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93.5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B7792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AFC37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 (81.0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EB184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100.0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0E55E5" w14:textId="77777777" w:rsidR="00F82A66" w:rsidRPr="00511D91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11D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86</w:t>
            </w:r>
          </w:p>
        </w:tc>
      </w:tr>
      <w:tr w:rsidR="00F82A66" w14:paraId="3F1ABF07" w14:textId="77777777" w:rsidTr="004C06C5">
        <w:trPr>
          <w:trHeight w:val="30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D258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65A4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A22E4C9">
              <w:rPr>
                <w:rFonts w:ascii="Times New Roman" w:eastAsia="Times New Roman" w:hAnsi="Times New Roman" w:cs="Times New Roman"/>
                <w:sz w:val="20"/>
                <w:szCs w:val="20"/>
              </w:rPr>
              <w:t>236 (100.0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3322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A22E4C9">
              <w:rPr>
                <w:rFonts w:ascii="Times New Roman" w:eastAsia="Times New Roman" w:hAnsi="Times New Roman" w:cs="Times New Roman"/>
                <w:sz w:val="20"/>
                <w:szCs w:val="20"/>
              </w:rPr>
              <w:t>31 (100.0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272D5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397DC" w14:textId="77777777" w:rsidR="00F82A66" w:rsidRDefault="00F82A66" w:rsidP="004C0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A22E4C9">
              <w:rPr>
                <w:rFonts w:ascii="Times New Roman" w:eastAsia="Times New Roman" w:hAnsi="Times New Roman" w:cs="Times New Roman"/>
                <w:sz w:val="20"/>
                <w:szCs w:val="20"/>
              </w:rPr>
              <w:t>42 (100.0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E5954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A22E4C9">
              <w:rPr>
                <w:rFonts w:ascii="Times New Roman" w:eastAsia="Times New Roman" w:hAnsi="Times New Roman" w:cs="Times New Roman"/>
                <w:sz w:val="20"/>
                <w:szCs w:val="20"/>
              </w:rPr>
              <w:t>21 (100.0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9DCEF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82A66" w14:paraId="56DF315D" w14:textId="77777777" w:rsidTr="004C06C5">
        <w:trPr>
          <w:trHeight w:val="30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F3C1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CMO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CD3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0.8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CA94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16.1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5777F7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A210C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6A782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4.3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909CE1" w14:textId="77777777" w:rsidR="00F82A66" w:rsidRPr="00511D91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11D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41</w:t>
            </w:r>
          </w:p>
        </w:tc>
      </w:tr>
      <w:tr w:rsidR="00F82A66" w14:paraId="47C65D1F" w14:textId="77777777" w:rsidTr="004C06C5">
        <w:trPr>
          <w:trHeight w:val="30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59D84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MV Days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8BDE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8 (1.80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9FE7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3 (1.19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72FF7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BEED2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 (1.20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9C5C6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3 (1.30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92334A" w14:textId="77777777" w:rsidR="00F82A66" w:rsidRPr="00511D91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11D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51</w:t>
            </w:r>
          </w:p>
        </w:tc>
      </w:tr>
      <w:tr w:rsidR="00F82A66" w14:paraId="445E948C" w14:textId="77777777" w:rsidTr="004C06C5">
        <w:trPr>
          <w:trHeight w:val="30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F53C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FNC Duration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E4AF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5 (3.42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DE23C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7 (11.70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1CD3B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F3DF7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4 (3.07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D1927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8 (4.74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ED4AE1" w14:textId="77777777" w:rsidR="00F82A66" w:rsidRPr="00511D91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11D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88</w:t>
            </w:r>
          </w:p>
        </w:tc>
      </w:tr>
      <w:tr w:rsidR="00F82A66" w14:paraId="4FC1F858" w14:textId="77777777" w:rsidTr="004C06C5">
        <w:trPr>
          <w:trHeight w:val="16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58D8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V Days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38FF7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35 (7.70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6F6C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2 (14.67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E640C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4F0DC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6 (7.88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CF25F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1 (10.02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EF41F4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1</w:t>
            </w:r>
          </w:p>
        </w:tc>
      </w:tr>
      <w:tr w:rsidR="00F82A66" w14:paraId="12D6ED9F" w14:textId="77777777" w:rsidTr="004C06C5">
        <w:trPr>
          <w:trHeight w:val="16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1257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nt free days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7AD8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8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47 (10.77)   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9300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897">
              <w:rPr>
                <w:rFonts w:ascii="Times New Roman" w:eastAsia="Times New Roman" w:hAnsi="Times New Roman" w:cs="Times New Roman"/>
                <w:sz w:val="20"/>
                <w:szCs w:val="20"/>
              </w:rPr>
              <w:t>9.32 (9.68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B4F694" w14:textId="77777777" w:rsidR="00F82A66" w:rsidRPr="00A91897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8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06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646AC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8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01 (10.56)   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61140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897">
              <w:rPr>
                <w:rFonts w:ascii="Times New Roman" w:eastAsia="Times New Roman" w:hAnsi="Times New Roman" w:cs="Times New Roman"/>
                <w:sz w:val="20"/>
                <w:szCs w:val="20"/>
              </w:rPr>
              <w:t>8.55 (8.52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4B4D07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F82A66" w14:paraId="7ABC2B90" w14:textId="77777777" w:rsidTr="004C06C5">
        <w:trPr>
          <w:trHeight w:val="16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6ABC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MO Duration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8C1E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0 (7.07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418E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40 (23.94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8D4405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22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773A54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0 (NA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05591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00 (15.00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36D5F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82A66" w14:paraId="083A50EF" w14:textId="77777777" w:rsidTr="004C06C5">
        <w:trPr>
          <w:trHeight w:val="300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03FA8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RT Duration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6CBB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4 (8.58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355A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29 (12.27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2A87E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AD1372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00 (11.47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CFC46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7 (12.83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AF2C11" w14:textId="77777777" w:rsidR="00F82A66" w:rsidRPr="00511D91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11D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38</w:t>
            </w:r>
          </w:p>
        </w:tc>
      </w:tr>
      <w:tr w:rsidR="00F82A66" w14:paraId="3A1D360A" w14:textId="77777777" w:rsidTr="004C06C5">
        <w:trPr>
          <w:trHeight w:val="16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FA29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U LOS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E26F1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4 (8.32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8D77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51 (22.12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AE1FD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080C0B" w14:textId="77777777" w:rsidR="00F82A66" w:rsidRDefault="00F82A66" w:rsidP="004C0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72 (9.09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C2B76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58 (11.28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037145" w14:textId="77777777" w:rsidR="00F82A66" w:rsidRPr="00511D91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11D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62</w:t>
            </w:r>
          </w:p>
        </w:tc>
      </w:tr>
      <w:tr w:rsidR="00F82A66" w14:paraId="4638328F" w14:textId="77777777" w:rsidTr="004C06C5">
        <w:trPr>
          <w:trHeight w:val="16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EEC89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U free days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50184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8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39 (7.04)    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7CBD7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897">
              <w:rPr>
                <w:rFonts w:ascii="Times New Roman" w:eastAsia="Times New Roman" w:hAnsi="Times New Roman" w:cs="Times New Roman"/>
                <w:sz w:val="20"/>
                <w:szCs w:val="20"/>
              </w:rPr>
              <w:t>9.88 (9.32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23DB5D" w14:textId="77777777" w:rsidR="00F82A66" w:rsidRPr="00A91897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8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67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A3339B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8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43 (7.54)    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FFC3B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897">
              <w:rPr>
                <w:rFonts w:ascii="Times New Roman" w:eastAsia="Times New Roman" w:hAnsi="Times New Roman" w:cs="Times New Roman"/>
                <w:sz w:val="20"/>
                <w:szCs w:val="20"/>
              </w:rPr>
              <w:t>7.20 (7.94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02EC82" w14:textId="77777777" w:rsidR="00F82A66" w:rsidRPr="00511D91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34</w:t>
            </w:r>
          </w:p>
        </w:tc>
      </w:tr>
      <w:tr w:rsidR="00F82A66" w14:paraId="1EAB1F0E" w14:textId="77777777" w:rsidTr="004C06C5">
        <w:trPr>
          <w:trHeight w:val="16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87130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 LOS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B2516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91 (13.24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AB77F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45 (25.95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0E82B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BA736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81 (14.08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E977E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19 (15.27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AAAC92" w14:textId="77777777" w:rsidR="00F82A66" w:rsidRPr="00511D91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11D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66</w:t>
            </w:r>
          </w:p>
        </w:tc>
      </w:tr>
      <w:tr w:rsidR="00F82A66" w14:paraId="3DDC8C17" w14:textId="77777777" w:rsidTr="004C06C5">
        <w:trPr>
          <w:trHeight w:val="16"/>
          <w:jc w:val="center"/>
        </w:trPr>
        <w:tc>
          <w:tcPr>
            <w:tcW w:w="220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3108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75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E374E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A22E4C9">
              <w:rPr>
                <w:rFonts w:ascii="Times New Roman" w:eastAsia="Times New Roman" w:hAnsi="Times New Roman" w:cs="Times New Roman"/>
                <w:sz w:val="20"/>
                <w:szCs w:val="20"/>
              </w:rPr>
              <w:t>77 (32.6)</w:t>
            </w:r>
          </w:p>
        </w:tc>
        <w:tc>
          <w:tcPr>
            <w:tcW w:w="147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C7583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29.0)</w:t>
            </w:r>
          </w:p>
        </w:tc>
        <w:tc>
          <w:tcPr>
            <w:tcW w:w="73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051C0D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3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11E30E" w14:textId="77777777" w:rsidR="00F82A66" w:rsidRDefault="00F82A66" w:rsidP="004C06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A22E4C9">
              <w:rPr>
                <w:rFonts w:ascii="Times New Roman" w:eastAsia="Times New Roman" w:hAnsi="Times New Roman" w:cs="Times New Roman"/>
                <w:sz w:val="20"/>
                <w:szCs w:val="20"/>
              </w:rPr>
              <w:t>18(42.9)</w:t>
            </w:r>
          </w:p>
        </w:tc>
        <w:tc>
          <w:tcPr>
            <w:tcW w:w="12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40831A" w14:textId="77777777" w:rsidR="00F82A66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8.6)</w:t>
            </w:r>
          </w:p>
        </w:tc>
        <w:tc>
          <w:tcPr>
            <w:tcW w:w="73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F24F63" w14:textId="77777777" w:rsidR="00F82A66" w:rsidRPr="00511D91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11D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02</w:t>
            </w:r>
          </w:p>
        </w:tc>
      </w:tr>
    </w:tbl>
    <w:p w14:paraId="50F72366" w14:textId="77777777" w:rsidR="00F82A66" w:rsidRDefault="00F82A66" w:rsidP="00F82A66">
      <w:pPr>
        <w:spacing w:line="256" w:lineRule="auto"/>
        <w:jc w:val="both"/>
        <w:rPr>
          <w:rFonts w:ascii="Times New Roman" w:eastAsia="Times New Roman" w:hAnsi="Times New Roman" w:cs="Times New Roman"/>
        </w:rPr>
      </w:pPr>
    </w:p>
    <w:p w14:paraId="3415E01D" w14:textId="77777777" w:rsidR="00F82A66" w:rsidRDefault="00F82A66" w:rsidP="00F82A6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t>SMD&gt;0.2 signifies a significant difference between the groups</w:t>
      </w:r>
    </w:p>
    <w:p w14:paraId="46438D21" w14:textId="77777777" w:rsidR="00F82A66" w:rsidRDefault="00F82A66" w:rsidP="00F82A66">
      <w:pPr>
        <w:spacing w:after="0"/>
      </w:pPr>
    </w:p>
    <w:p w14:paraId="288A079A" w14:textId="77777777" w:rsidR="00F82A66" w:rsidRPr="00497B70" w:rsidRDefault="00F82A66" w:rsidP="00F82A66">
      <w:pPr>
        <w:spacing w:after="0"/>
        <w:jc w:val="both"/>
      </w:pPr>
      <w:r w:rsidRPr="00497B70">
        <w:t>CAD: Coronary Artery Disease; HTN: Hypertension; CHF: Congestive Heart Failure; CKD: Chronic Kidney Disease; BMI: Body Mass Index</w:t>
      </w:r>
      <w:r>
        <w:t xml:space="preserve">, SOFA: Sequential Organ Failure Assessment; </w:t>
      </w:r>
      <w:r w:rsidRPr="00497B70">
        <w:t>IMV: Invasive Mechanical Ventilation; NIV: Non-Invasive Ventilation; HFNC: High-Flow Nasal Cannula;</w:t>
      </w:r>
      <w:r>
        <w:t xml:space="preserve"> ECMO: Extracorporeal Membrane Oxygenation; CRRT: Continuous Renal Replacement Therapy; LOS: Length of Stay</w:t>
      </w:r>
    </w:p>
    <w:p w14:paraId="525265E7" w14:textId="77777777" w:rsidR="00F82A66" w:rsidRPr="00497B70" w:rsidRDefault="00F82A66" w:rsidP="00F82A66">
      <w:pPr>
        <w:jc w:val="both"/>
      </w:pPr>
      <w:r>
        <w:br w:type="page"/>
      </w:r>
    </w:p>
    <w:p w14:paraId="3E1C2948" w14:textId="77777777" w:rsidR="00F82A66" w:rsidRDefault="00F82A66" w:rsidP="00F82A6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Supplementary Table 3: Comparison between Responder versus non-responders- spontaneously breathing and post-intubatio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O</w:t>
      </w:r>
      <w:proofErr w:type="spellEnd"/>
    </w:p>
    <w:tbl>
      <w:tblPr>
        <w:tblStyle w:val="1"/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1620"/>
        <w:gridCol w:w="1620"/>
        <w:gridCol w:w="749"/>
        <w:gridCol w:w="1501"/>
        <w:gridCol w:w="1260"/>
        <w:gridCol w:w="925"/>
      </w:tblGrid>
      <w:tr w:rsidR="00F82A66" w:rsidRPr="00FB400B" w14:paraId="015D86AB" w14:textId="77777777" w:rsidTr="004C06C5">
        <w:trPr>
          <w:trHeight w:val="58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88B3E" w14:textId="77777777" w:rsidR="00F82A66" w:rsidRPr="00FB400B" w:rsidRDefault="00F82A66" w:rsidP="004C06C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9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2AC6E" w14:textId="77777777" w:rsidR="00F82A66" w:rsidRPr="00FB400B" w:rsidRDefault="00F82A66" w:rsidP="004C06C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Spontaneously breathing patients</w:t>
            </w:r>
          </w:p>
        </w:tc>
        <w:tc>
          <w:tcPr>
            <w:tcW w:w="3686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8DC8CF" w14:textId="77777777" w:rsidR="00F82A66" w:rsidRPr="00FB400B" w:rsidRDefault="00F82A66" w:rsidP="004C06C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Intubated</w:t>
            </w:r>
          </w:p>
        </w:tc>
      </w:tr>
      <w:tr w:rsidR="00F82A66" w:rsidRPr="00FB400B" w14:paraId="6FFAE451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3FCF3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BE446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Non-responder (n=52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12953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Responder (n=78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DB0B1B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45B5E5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Non responder (n=33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5FD6A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Responder (n=151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BB856F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SMD</w:t>
            </w:r>
          </w:p>
        </w:tc>
      </w:tr>
      <w:tr w:rsidR="00F82A66" w:rsidRPr="00FB400B" w14:paraId="1DB4BB80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5DC5C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5C4F" w14:textId="77777777" w:rsidR="00F82A66" w:rsidRPr="004D4A81" w:rsidRDefault="00F82A66" w:rsidP="004C06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2.06 (13.28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926F4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61.79 (13.86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8839FB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2515C5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57.24 (14.23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C0FA43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56.84 (14.21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4DB20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F82A66" w:rsidRPr="00FB400B" w14:paraId="682D2F47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CD15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D5F37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7 (32.7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AB0DA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4 (30.8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AF5603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83A17C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0 (3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D6D735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4 </w:t>
            </w:r>
            <w:proofErr w:type="gram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( 35.8</w:t>
            </w:r>
            <w:proofErr w:type="gram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0AD8D5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F82A66" w:rsidRPr="00FB400B" w14:paraId="1D856C51" w14:textId="77777777" w:rsidTr="004C06C5">
        <w:trPr>
          <w:trHeight w:val="2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BB71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32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062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98E7FA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0856C9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  <w:p w14:paraId="41F62540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FFE5FD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26D74D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B1E8E3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43E897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3EE3A9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DB0BF6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ACD4AD" w14:textId="77777777" w:rsidR="00F82A66" w:rsidRPr="00873D84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3D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02</w:t>
            </w:r>
          </w:p>
          <w:p w14:paraId="0167B21D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228BE09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0F006C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A9013B0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4500966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2A66" w:rsidRPr="00FB400B" w14:paraId="05A04985" w14:textId="77777777" w:rsidTr="004C06C5">
        <w:trPr>
          <w:trHeight w:val="89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9263C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C9839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42 (80.8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8A709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61 (78.2)</w:t>
            </w:r>
          </w:p>
        </w:tc>
        <w:tc>
          <w:tcPr>
            <w:tcW w:w="74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3CE66D" w14:textId="77777777" w:rsidR="00F82A66" w:rsidRPr="00FB400B" w:rsidRDefault="00F82A66" w:rsidP="004C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60BB7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proofErr w:type="gram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( 72.7</w:t>
            </w:r>
            <w:proofErr w:type="gram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0586B9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2 </w:t>
            </w:r>
            <w:proofErr w:type="gram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( 74.2</w:t>
            </w:r>
            <w:proofErr w:type="gram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0E38A7" w14:textId="77777777" w:rsidR="00F82A66" w:rsidRPr="00FB400B" w:rsidRDefault="00F82A66" w:rsidP="004C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2A66" w:rsidRPr="00FB400B" w14:paraId="250DC25E" w14:textId="77777777" w:rsidTr="004C06C5">
        <w:trPr>
          <w:trHeight w:val="2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1278A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American Indian/Alaska Native/ Pacific Islander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6CA21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proofErr w:type="gram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( 1.9</w:t>
            </w:r>
            <w:proofErr w:type="gram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5042B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proofErr w:type="gram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( 3.8</w:t>
            </w:r>
            <w:proofErr w:type="gram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BDB799" w14:textId="77777777" w:rsidR="00F82A66" w:rsidRPr="00FB400B" w:rsidRDefault="00F82A66" w:rsidP="004C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39111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proofErr w:type="gram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(  6.1</w:t>
            </w:r>
            <w:proofErr w:type="gram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529000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 </w:t>
            </w:r>
            <w:proofErr w:type="gram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(  9.9</w:t>
            </w:r>
            <w:proofErr w:type="gram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6B439D" w14:textId="77777777" w:rsidR="00F82A66" w:rsidRPr="00FB400B" w:rsidRDefault="00F82A66" w:rsidP="004C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2A66" w:rsidRPr="00FB400B" w14:paraId="0B0AE7C8" w14:textId="77777777" w:rsidTr="004C06C5">
        <w:trPr>
          <w:trHeight w:val="2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64BF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African America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C3470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proofErr w:type="gram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( 5.8</w:t>
            </w:r>
            <w:proofErr w:type="gram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4AF5D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7 (9.0)</w:t>
            </w:r>
          </w:p>
        </w:tc>
        <w:tc>
          <w:tcPr>
            <w:tcW w:w="74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78543B" w14:textId="77777777" w:rsidR="00F82A66" w:rsidRPr="00FB400B" w:rsidRDefault="00F82A66" w:rsidP="004C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444648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proofErr w:type="gram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(  6.1</w:t>
            </w:r>
            <w:proofErr w:type="gram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4912E5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 </w:t>
            </w:r>
            <w:proofErr w:type="gram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(  4.6</w:t>
            </w:r>
            <w:proofErr w:type="gram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66B3C1" w14:textId="77777777" w:rsidR="00F82A66" w:rsidRPr="00FB400B" w:rsidRDefault="00F82A66" w:rsidP="004C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2A66" w:rsidRPr="00FB400B" w14:paraId="2690926D" w14:textId="77777777" w:rsidTr="004C06C5">
        <w:trPr>
          <w:trHeight w:val="2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A9017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6912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proofErr w:type="gram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( 7.7</w:t>
            </w:r>
            <w:proofErr w:type="gram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C6ED8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5 (6.4)</w:t>
            </w:r>
          </w:p>
        </w:tc>
        <w:tc>
          <w:tcPr>
            <w:tcW w:w="74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554C34" w14:textId="77777777" w:rsidR="00F82A66" w:rsidRPr="00FB400B" w:rsidRDefault="00F82A66" w:rsidP="004C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594AC6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proofErr w:type="gram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(  3.0</w:t>
            </w:r>
            <w:proofErr w:type="gram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964646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</w:t>
            </w:r>
            <w:proofErr w:type="gram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(  3.3</w:t>
            </w:r>
            <w:proofErr w:type="gram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12DC0D" w14:textId="77777777" w:rsidR="00F82A66" w:rsidRPr="00FB400B" w:rsidRDefault="00F82A66" w:rsidP="004C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2A66" w:rsidRPr="00FB400B" w14:paraId="7E2E8897" w14:textId="77777777" w:rsidTr="004C06C5">
        <w:trPr>
          <w:trHeight w:val="2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E1FD0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Mixed/Other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73B97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proofErr w:type="gram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( 3.8</w:t>
            </w:r>
            <w:proofErr w:type="gram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5DF34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 (2.6)</w:t>
            </w:r>
          </w:p>
        </w:tc>
        <w:tc>
          <w:tcPr>
            <w:tcW w:w="74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F0B572" w14:textId="77777777" w:rsidR="00F82A66" w:rsidRPr="00FB400B" w:rsidRDefault="00F82A66" w:rsidP="004C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6D8B16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proofErr w:type="gram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( 12.1</w:t>
            </w:r>
            <w:proofErr w:type="gram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7DBF6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</w:t>
            </w:r>
            <w:proofErr w:type="gram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(  7.9</w:t>
            </w:r>
            <w:proofErr w:type="gram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25DA25" w14:textId="77777777" w:rsidR="00F82A66" w:rsidRPr="00FB400B" w:rsidRDefault="00F82A66" w:rsidP="004C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2A66" w:rsidRPr="00FB400B" w14:paraId="380E38A4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B102D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869FD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31.07 (5.92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6C80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31.17 (6.03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A3B7EF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D44968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33.46 (4.71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10DEB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33.17 (8.29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3DEF3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F82A66" w:rsidRPr="00FB400B" w14:paraId="07A10743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FBF80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Highest SOFA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255C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9.73 (4.45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DF86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7.78 (3.94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2BEEAC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7011E8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4.85 (2.13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6BA774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3.66 (2.56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03F37E" w14:textId="77777777" w:rsidR="00F82A66" w:rsidRPr="00873D84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3D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06</w:t>
            </w:r>
          </w:p>
        </w:tc>
      </w:tr>
      <w:tr w:rsidR="00F82A66" w:rsidRPr="00FB400B" w14:paraId="73D8375D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04AB0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E285D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5 (9.6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F5D3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 </w:t>
            </w:r>
            <w:proofErr w:type="gram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( 9.0</w:t>
            </w:r>
            <w:proofErr w:type="gram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E8C4E7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D6A04B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3 (9.1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D036EF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9 (6.0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D858EC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F82A66" w:rsidRPr="00FB400B" w14:paraId="6772E35B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0DEA0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HT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97313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9 (36.5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0564C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34 (43.6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BB9CD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7DC2D7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7 (21.2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A8BC47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56 (37.1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4BA12B" w14:textId="77777777" w:rsidR="00F82A66" w:rsidRPr="00873D84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3D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55</w:t>
            </w:r>
          </w:p>
        </w:tc>
      </w:tr>
      <w:tr w:rsidR="00F82A66" w:rsidRPr="00FB400B" w14:paraId="7BAAA80D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91A1D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CHF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B8E45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DCEB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FF7680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7205A9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4FF338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 (1.3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32887B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F82A66" w:rsidRPr="00FB400B" w14:paraId="0F4A79E7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E04F7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5684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3 (5.8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0D72C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6 (7.7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BBAF4B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4090E9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 (6.1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040B1F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2 (7.9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2B5AE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F82A66" w:rsidRPr="00FB400B" w14:paraId="1E4EEFEE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358AD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DC2CF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0 (19.2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75080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8 (23.1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27F50C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F0B031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 (6.1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A411AF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31 (20.5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471DCD" w14:textId="77777777" w:rsidR="00F82A66" w:rsidRPr="00873D84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3D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36</w:t>
            </w:r>
          </w:p>
        </w:tc>
      </w:tr>
      <w:tr w:rsidR="00F82A66" w:rsidRPr="00FB400B" w14:paraId="518AB4DE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7489D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HLD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98FFF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6 (30.8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5DEC4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8 (35.9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1FB05D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BDAB3D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4 (12.1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5F19A0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33 (21.9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67007D" w14:textId="77777777" w:rsidR="00F82A66" w:rsidRPr="00873D84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3D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61</w:t>
            </w:r>
          </w:p>
        </w:tc>
      </w:tr>
      <w:tr w:rsidR="00F82A66" w:rsidRPr="00FB400B" w14:paraId="3B931D5B" w14:textId="77777777" w:rsidTr="004C06C5">
        <w:trPr>
          <w:trHeight w:val="18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9936C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969DC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5 (9.6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EC550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9 (11.5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F43DD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F64325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6 (18.2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7A9F95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7 (11.3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48F95C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F82A66" w:rsidRPr="00FB400B" w14:paraId="0A49E905" w14:textId="77777777" w:rsidTr="004C06C5">
        <w:trPr>
          <w:trHeight w:val="2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A0B38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Vaccination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D310B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7 (32.7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F5AB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37 (47.4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C7477E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62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04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0E64BF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0 (3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3BC12A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50 (33.1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6E3090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F82A66" w:rsidRPr="00FB400B" w14:paraId="03779F1F" w14:textId="77777777" w:rsidTr="004C06C5">
        <w:trPr>
          <w:trHeight w:val="20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D1D16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atinine ris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1BEA4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 (78.8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B77C4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 (69.2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7E5A1F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21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54086B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(93.9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D3AA57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 (94.7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3ABD28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F82A66" w:rsidRPr="00FB400B" w14:paraId="3472A6E9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017D8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Intubated, %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F7A0F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5 (48.19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5AF3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0 (25.6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C023C0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62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78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283FD0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33 (100.0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24D7D7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51 (100.0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7945AC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82A66" w:rsidRPr="00FB400B" w14:paraId="283A4B8B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00CD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NIMV Day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D8F3D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.26 (2.64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CFE0A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.82 (2.92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DA882C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A6BED9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.93 (2.80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F473E1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.62 (1.97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0E720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F82A66" w:rsidRPr="00FB400B" w14:paraId="69A83C94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0DFC6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FNC Dur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58553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2.39 (14.43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8852F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0.97 (9.12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BA5994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0B663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7.92 (11.48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5C676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4.62 (6.42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F8A393" w14:textId="77777777" w:rsidR="00F82A66" w:rsidRPr="00873D84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3D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55</w:t>
            </w:r>
          </w:p>
        </w:tc>
      </w:tr>
      <w:tr w:rsidR="00F82A66" w:rsidRPr="00FB400B" w14:paraId="5D90352D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8F578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IMV day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DF887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5.10 (13.83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4174D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0.88 (19.28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CED106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62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45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3583C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9.03 (28.31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0E719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2.83 (22.54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2996F0" w14:textId="77777777" w:rsidR="00F82A66" w:rsidRPr="00873D84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3D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42</w:t>
            </w:r>
          </w:p>
        </w:tc>
      </w:tr>
      <w:tr w:rsidR="00F82A66" w:rsidRPr="00FB400B" w14:paraId="04F1D6D5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4DDD6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nt free day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F1017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06 (10.26) 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928C8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49">
              <w:rPr>
                <w:rFonts w:ascii="Times New Roman" w:eastAsia="Times New Roman" w:hAnsi="Times New Roman" w:cs="Times New Roman"/>
                <w:sz w:val="20"/>
                <w:szCs w:val="20"/>
              </w:rPr>
              <w:t>4.20 (6.63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8E747F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47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17FF15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1A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18 (5.92)   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A1A565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1A4F">
              <w:rPr>
                <w:rFonts w:ascii="Times New Roman" w:eastAsia="Times New Roman" w:hAnsi="Times New Roman" w:cs="Times New Roman"/>
                <w:sz w:val="20"/>
                <w:szCs w:val="20"/>
              </w:rPr>
              <w:t>5.98 (9.09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52C238" w14:textId="77777777" w:rsidR="00F82A66" w:rsidRPr="00873D84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95</w:t>
            </w:r>
          </w:p>
        </w:tc>
      </w:tr>
      <w:tr w:rsidR="00F82A66" w:rsidRPr="00FB400B" w14:paraId="2339654C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B5FDA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ECMO Dur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90A0F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51.75 (27.81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3AF74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31.50 (18.17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1EABFE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62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62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B8E140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62.50 (31.16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A6340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39.76 (27.70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260FCF" w14:textId="77777777" w:rsidR="00F82A66" w:rsidRPr="00873D84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3D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72</w:t>
            </w:r>
          </w:p>
        </w:tc>
      </w:tr>
      <w:tr w:rsidR="00F82A66" w:rsidRPr="00FB400B" w14:paraId="3A79DBF0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FDA11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CRRT Dur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DA6A0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0.43 (10.67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E2A0F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1.80 (12.91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E0448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B11ED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5.53 (16.42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FA1D37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5.65 (15.67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3F9667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F82A66" w:rsidRPr="00FB400B" w14:paraId="62A3DF70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5D07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ICU LO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8C36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1.43 (22.27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C91E4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6.74 (16.86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E5CB71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62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7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BA926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35.97 (33.59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8E7565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7.43 (26.29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3A7B95" w14:textId="77777777" w:rsidR="00F82A66" w:rsidRPr="00873D84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3D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83</w:t>
            </w:r>
          </w:p>
        </w:tc>
      </w:tr>
      <w:tr w:rsidR="00F82A66" w:rsidRPr="00FB400B" w14:paraId="37BBB2BA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FC37F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U free day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BC9FC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73 (10.09)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0A32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49">
              <w:rPr>
                <w:rFonts w:ascii="Times New Roman" w:eastAsia="Times New Roman" w:hAnsi="Times New Roman" w:cs="Times New Roman"/>
                <w:sz w:val="20"/>
                <w:szCs w:val="20"/>
              </w:rPr>
              <w:t>14.48 (9.54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BF4058" w14:textId="77777777" w:rsidR="00F82A66" w:rsidRPr="00BA0649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06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81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144684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1A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3 (3.54)   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E1E190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1A4F">
              <w:rPr>
                <w:rFonts w:ascii="Times New Roman" w:eastAsia="Times New Roman" w:hAnsi="Times New Roman" w:cs="Times New Roman"/>
                <w:sz w:val="20"/>
                <w:szCs w:val="20"/>
              </w:rPr>
              <w:t>4.70 (7.56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972036" w14:textId="77777777" w:rsidR="00F82A66" w:rsidRPr="00EF1A4F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1A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38</w:t>
            </w:r>
          </w:p>
        </w:tc>
      </w:tr>
      <w:tr w:rsidR="00F82A66" w:rsidRPr="00FB400B" w14:paraId="18145907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44DC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LO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7CA3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8.98 (26.34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494EB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4.23 (21.87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11AA0C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B594C8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40.68 (35.41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199166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35.32 (33.32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EBE09A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F82A66" w:rsidRPr="00FB400B" w14:paraId="27D09A6F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8165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EF029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5 (28.8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030D6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14 (17.9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5E3059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62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60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719F6B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4 (72.7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FDCAF4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68 (45.0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5FA884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62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87</w:t>
            </w:r>
          </w:p>
        </w:tc>
      </w:tr>
      <w:tr w:rsidR="00F82A66" w:rsidRPr="00FB400B" w14:paraId="6D8F4349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1686F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Nitric Oxide Starting Dos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02CD2" w14:textId="77777777" w:rsidR="00F82A66" w:rsidRPr="00FB400B" w:rsidRDefault="00F82A66" w:rsidP="004C06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9.97 (7.74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46938" w14:textId="77777777" w:rsidR="00F82A66" w:rsidRPr="004D4A81" w:rsidRDefault="00F82A66" w:rsidP="004C06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1.82 (8.24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553B06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62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32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C61910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0.95 (8.72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BC6A6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5.00 (9.62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49F6D5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62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40</w:t>
            </w:r>
          </w:p>
        </w:tc>
      </w:tr>
      <w:tr w:rsidR="00F82A66" w:rsidRPr="00FB400B" w14:paraId="56052CB3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535AA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Nitric Oxide Max dose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8953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30.08 (13.97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08237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5.38 (9.94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D07D20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62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87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5D2C4A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5.52 (14.19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78C96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8.72 (12.11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D463CB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62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43</w:t>
            </w:r>
          </w:p>
        </w:tc>
      </w:tr>
      <w:tr w:rsidR="00F82A66" w:rsidRPr="00FB400B" w14:paraId="7FAC219E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0B395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piratory rate just before </w:t>
            </w:r>
            <w:proofErr w:type="spell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iNO</w:t>
            </w:r>
            <w:proofErr w:type="spell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iti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62BD5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3.52 (6.49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C2F8B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4.96 (7.12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88C4EE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62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12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F7CBB5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2.53 (6.38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4EB226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23.57 (8.78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153C04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F82A66" w:rsidRPr="00FB400B" w14:paraId="6E9B3329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2A52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O2 just before </w:t>
            </w:r>
            <w:proofErr w:type="spell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iNO</w:t>
            </w:r>
            <w:proofErr w:type="spell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iti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5D135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87 (0.23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7BF8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92 (0.13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0AD596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62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80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B0C2F8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76 (0.22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347803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0.87 (0.18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ECF5B7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62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97</w:t>
            </w:r>
          </w:p>
        </w:tc>
      </w:tr>
      <w:tr w:rsidR="00F82A66" w:rsidRPr="00FB400B" w14:paraId="202567BD" w14:textId="77777777" w:rsidTr="004C06C5">
        <w:trPr>
          <w:trHeight w:val="16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6A940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O2 just before </w:t>
            </w:r>
            <w:proofErr w:type="spell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iNO</w:t>
            </w:r>
            <w:proofErr w:type="spellEnd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itia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7D1B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59.35 (13.74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64986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72.60 (25.89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4FA247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62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39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11365E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90.53 (31.89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5F6CF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76.64 (29.33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E34D9D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62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53</w:t>
            </w:r>
          </w:p>
        </w:tc>
      </w:tr>
      <w:tr w:rsidR="00F82A66" w:rsidRPr="00FB400B" w14:paraId="235F5AE6" w14:textId="77777777" w:rsidTr="004C06C5">
        <w:trPr>
          <w:trHeight w:val="18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9801F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P/F ratio pre-</w:t>
            </w:r>
            <w:proofErr w:type="spellStart"/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iNO</w:t>
            </w:r>
            <w:proofErr w:type="spellEnd"/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50386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76.21 (51.74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4F27D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85.19 (59.54)</w:t>
            </w:r>
          </w:p>
        </w:tc>
        <w:tc>
          <w:tcPr>
            <w:tcW w:w="74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3771D6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62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61</w:t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170312" w14:textId="77777777" w:rsidR="00F82A66" w:rsidRPr="005B6F9D" w:rsidRDefault="00F82A66" w:rsidP="004C06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58.64 (123.11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DDABB2" w14:textId="77777777" w:rsidR="00F82A66" w:rsidRPr="00FB400B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400B">
              <w:rPr>
                <w:rFonts w:ascii="Times New Roman" w:eastAsia="Times New Roman" w:hAnsi="Times New Roman" w:cs="Times New Roman"/>
                <w:sz w:val="20"/>
                <w:szCs w:val="20"/>
              </w:rPr>
              <w:t>91.32 (48.58)</w:t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10A38F" w14:textId="77777777" w:rsidR="00F82A66" w:rsidRPr="00956205" w:rsidRDefault="00F82A66" w:rsidP="004C06C5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62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19</w:t>
            </w:r>
          </w:p>
        </w:tc>
      </w:tr>
    </w:tbl>
    <w:p w14:paraId="1C2EFB01" w14:textId="77777777" w:rsidR="00F82A66" w:rsidRDefault="00F82A66" w:rsidP="00F82A6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16019D9" w14:textId="77777777" w:rsidR="00F82A66" w:rsidRPr="00497B70" w:rsidRDefault="00F82A66" w:rsidP="00F82A6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t>SMD&gt;0.2 signifies significant difference between the groups</w:t>
      </w:r>
    </w:p>
    <w:p w14:paraId="6ECC746B" w14:textId="77777777" w:rsidR="00F82A66" w:rsidRDefault="00F82A66" w:rsidP="00F82A66">
      <w:pPr>
        <w:spacing w:after="0"/>
        <w:jc w:val="both"/>
      </w:pPr>
      <w:r w:rsidRPr="00497B70">
        <w:t>CAD: Coronary Artery Disease; HTN: Hypertension; CHF: Congestive Heart Failure; CKD: Chronic Kidney Disease; BMI: Body Mass Index</w:t>
      </w:r>
      <w:r>
        <w:t xml:space="preserve">, SOFA: Sequential Organ Failure </w:t>
      </w:r>
      <w:proofErr w:type="gramStart"/>
      <w:r>
        <w:t xml:space="preserve">Assessment;  </w:t>
      </w:r>
      <w:r w:rsidRPr="00497B70">
        <w:t>IMV</w:t>
      </w:r>
      <w:proofErr w:type="gramEnd"/>
      <w:r w:rsidRPr="00497B70">
        <w:t>: Invasive Mechanical Ventilation; NIV: Non-Invasive Ventilation; HFNC: High-Flow Nasal Cannula;</w:t>
      </w:r>
      <w:r>
        <w:t xml:space="preserve"> ECMO: Extracorporeal Membrane Oxygenation; CRRT: Continuous Renal Replacement Therapy; LOS: Length of Stay</w:t>
      </w:r>
    </w:p>
    <w:p w14:paraId="349B1DDD" w14:textId="77777777" w:rsidR="00F82A66" w:rsidRDefault="00F82A66" w:rsidP="00F82A66">
      <w:r>
        <w:br w:type="page"/>
      </w:r>
    </w:p>
    <w:p w14:paraId="3DD57DD4" w14:textId="77777777" w:rsidR="00F82A66" w:rsidRPr="00B74B29" w:rsidRDefault="00F82A66" w:rsidP="00F82A6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Supplementary Table 4: Comparison between intubated versus non-intubated groups among those who receive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while on HFNC</w:t>
      </w:r>
    </w:p>
    <w:tbl>
      <w:tblPr>
        <w:tblStyle w:val="7"/>
        <w:tblW w:w="9613" w:type="dxa"/>
        <w:tblLayout w:type="fixed"/>
        <w:tblLook w:val="0400" w:firstRow="0" w:lastRow="0" w:firstColumn="0" w:lastColumn="0" w:noHBand="0" w:noVBand="1"/>
      </w:tblPr>
      <w:tblGrid>
        <w:gridCol w:w="2866"/>
        <w:gridCol w:w="1660"/>
        <w:gridCol w:w="2127"/>
        <w:gridCol w:w="1842"/>
        <w:gridCol w:w="1118"/>
      </w:tblGrid>
      <w:tr w:rsidR="00F82A66" w14:paraId="0A6C7A73" w14:textId="77777777" w:rsidTr="004C06C5">
        <w:trPr>
          <w:trHeight w:val="479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8FFFD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Variables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915BD0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(N=153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BF84E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ubated </w:t>
            </w:r>
          </w:p>
          <w:p w14:paraId="12F19597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68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47FBF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ntubated</w:t>
            </w:r>
          </w:p>
          <w:p w14:paraId="1CA59D94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85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9AEC6B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D</w:t>
            </w:r>
          </w:p>
        </w:tc>
      </w:tr>
      <w:tr w:rsidR="00F82A66" w14:paraId="3E018478" w14:textId="77777777" w:rsidTr="004C06C5">
        <w:trPr>
          <w:trHeight w:val="19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3C61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F354B1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3 (13.47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4E318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3 (11.94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8CC90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2 (14.55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1C76AC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F82A66" w14:paraId="6AC69DEC" w14:textId="77777777" w:rsidTr="004C06C5">
        <w:trPr>
          <w:trHeight w:val="19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3BD4B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C1CDF2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34.0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6A5BD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41.2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121EC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8.2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4F218C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</w:tr>
      <w:tr w:rsidR="00F82A66" w14:paraId="13728FDC" w14:textId="77777777" w:rsidTr="004C06C5">
        <w:trPr>
          <w:trHeight w:val="17"/>
        </w:trPr>
        <w:tc>
          <w:tcPr>
            <w:tcW w:w="8495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54B10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118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3D870B" w14:textId="77777777" w:rsidR="00F82A66" w:rsidRPr="001563C8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51</w:t>
            </w:r>
          </w:p>
        </w:tc>
      </w:tr>
      <w:tr w:rsidR="00F82A66" w14:paraId="026CC17F" w14:textId="77777777" w:rsidTr="004C06C5">
        <w:trPr>
          <w:trHeight w:val="17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59CC0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5B4392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(77.8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C1F5E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72.1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C1F22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82.4)</w:t>
            </w:r>
          </w:p>
        </w:tc>
        <w:tc>
          <w:tcPr>
            <w:tcW w:w="1118" w:type="dxa"/>
            <w:vMerge/>
            <w:tcBorders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9327DB" w14:textId="77777777" w:rsidR="00F82A66" w:rsidRDefault="00F82A66" w:rsidP="004C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2A66" w14:paraId="528B9B5D" w14:textId="77777777" w:rsidTr="004C06C5">
        <w:trPr>
          <w:trHeight w:val="430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7DCD0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Indian/Alaska Native/ Pacific Islander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EEC977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.3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3CA06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.9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A2252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118" w:type="dxa"/>
            <w:vMerge/>
            <w:tcBorders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E36AF8" w14:textId="77777777" w:rsidR="00F82A66" w:rsidRDefault="00F82A66" w:rsidP="004C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2A66" w14:paraId="594BA58E" w14:textId="77777777" w:rsidTr="004C06C5">
        <w:trPr>
          <w:trHeight w:val="17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40E95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405520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7.8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E9527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7.4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CBBA1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8.2)</w:t>
            </w:r>
          </w:p>
        </w:tc>
        <w:tc>
          <w:tcPr>
            <w:tcW w:w="1118" w:type="dxa"/>
            <w:vMerge/>
            <w:tcBorders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36EDBF" w14:textId="77777777" w:rsidR="00F82A66" w:rsidRDefault="00F82A66" w:rsidP="004C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2A66" w14:paraId="060F17C3" w14:textId="77777777" w:rsidTr="004C06C5">
        <w:trPr>
          <w:trHeight w:val="17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B2B60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5BE635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7.2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B3B0C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8.8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5133F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.9)</w:t>
            </w:r>
          </w:p>
        </w:tc>
        <w:tc>
          <w:tcPr>
            <w:tcW w:w="1118" w:type="dxa"/>
            <w:vMerge/>
            <w:tcBorders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305A90" w14:textId="77777777" w:rsidR="00F82A66" w:rsidRDefault="00F82A66" w:rsidP="004C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2A66" w14:paraId="7C9BCAC1" w14:textId="77777777" w:rsidTr="004C06C5">
        <w:trPr>
          <w:trHeight w:val="17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F5854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/Other/Unknown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BC42BE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.9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93DA7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.9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F0637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4)</w:t>
            </w:r>
          </w:p>
        </w:tc>
        <w:tc>
          <w:tcPr>
            <w:tcW w:w="1118" w:type="dxa"/>
            <w:vMerge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BE1797" w14:textId="77777777" w:rsidR="00F82A66" w:rsidRDefault="00F82A66" w:rsidP="004C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2A66" w14:paraId="7CDF53EC" w14:textId="77777777" w:rsidTr="004C06C5">
        <w:trPr>
          <w:trHeight w:val="19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E4938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0BD3F8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0 (6.07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F96DA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3 (5.85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B0727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9 (6.25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AE5AD4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F82A66" w14:paraId="120E7B56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38DEE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est SOFA 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88AD6B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2 (4.24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1A010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2 (2.68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65682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 (2.47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01AB1F" w14:textId="77777777" w:rsidR="00F82A66" w:rsidRPr="00497B70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27</w:t>
            </w:r>
          </w:p>
        </w:tc>
      </w:tr>
      <w:tr w:rsidR="00F82A66" w14:paraId="159B5145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E5920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lin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CDF405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 (2.08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74407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 (2.17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97CB5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 (1.68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52267D" w14:textId="77777777" w:rsidR="00F82A66" w:rsidRPr="00497B70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39</w:t>
            </w:r>
          </w:p>
        </w:tc>
      </w:tr>
      <w:tr w:rsidR="00F82A66" w14:paraId="6226FAC0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97EF7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D8745D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.8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4FB30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0.3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54478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9.4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3075E0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F82A66" w14:paraId="33DC4774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E7291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2DDDDA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43.1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49802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50.0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87E30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37.6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BDBBD9" w14:textId="77777777" w:rsidR="00F82A66" w:rsidRPr="002455EE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5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51</w:t>
            </w:r>
          </w:p>
        </w:tc>
      </w:tr>
      <w:tr w:rsidR="00F82A66" w14:paraId="3E141139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DFBE4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F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A52FFF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F1F20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A187F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1A7C02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F82A66" w14:paraId="0324C3AD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58FE6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CE3C60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7.2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F1634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8.8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38EE0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.9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FCF3E2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F82A66" w14:paraId="0974C38E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37B86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D568115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24.2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2D311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30.9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7F976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8.8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79E5E1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F82A66" w14:paraId="3D440AB5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ED7C1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D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27F7A8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35.9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4BB21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36.8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BA553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35.3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222DCD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F82A66" w14:paraId="4A2C83C6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B978B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-Hospit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 Diagnosis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2D1AEE0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0.5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E991F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8.8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51A9E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.9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CB0FDE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F82A66" w14:paraId="567E7130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831C0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VID-1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295F07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41.8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F65F0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30.9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66C3A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50.6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529DDA" w14:textId="77777777" w:rsidR="00F82A66" w:rsidRPr="002455EE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5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9</w:t>
            </w:r>
          </w:p>
        </w:tc>
      </w:tr>
      <w:tr w:rsidR="00F82A66" w14:paraId="2515282B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912BB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line code status</w:t>
            </w:r>
          </w:p>
          <w:p w14:paraId="7BE07708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ll Code</w:t>
            </w:r>
          </w:p>
          <w:p w14:paraId="6D436BB5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PR, Yes Intubation</w:t>
            </w:r>
          </w:p>
          <w:p w14:paraId="4E87FE0E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 CPR, No Intubation</w:t>
            </w:r>
          </w:p>
          <w:p w14:paraId="522A504D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NR/DNI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57856C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A645D9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 (93.5)</w:t>
            </w:r>
          </w:p>
          <w:p w14:paraId="79D23F7D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  <w:p w14:paraId="11DA9E51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  <w:p w14:paraId="0AF83F4E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.2)</w:t>
            </w:r>
          </w:p>
          <w:p w14:paraId="70A13773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25BE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89EAAC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94.1)</w:t>
            </w:r>
          </w:p>
          <w:p w14:paraId="01FCC40C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5)</w:t>
            </w:r>
          </w:p>
          <w:p w14:paraId="58F9A1B4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5)</w:t>
            </w:r>
          </w:p>
          <w:p w14:paraId="7BBD49B6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1BB5D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3D9628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92.9)</w:t>
            </w:r>
          </w:p>
          <w:p w14:paraId="2BB65F4A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  <w:p w14:paraId="0E725CCC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  <w:p w14:paraId="545EB974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7.1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FD6B96" w14:textId="77777777" w:rsidR="00F82A66" w:rsidRPr="002455EE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55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08</w:t>
            </w:r>
          </w:p>
        </w:tc>
      </w:tr>
      <w:tr w:rsidR="00F82A66" w14:paraId="48B50446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2C8D2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t>Creatinine rise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CEF9E7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75.2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5F60B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94.1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D101D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60.0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EFF5CA" w14:textId="77777777" w:rsidR="00F82A66" w:rsidRPr="00497B70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88</w:t>
            </w:r>
          </w:p>
        </w:tc>
      </w:tr>
      <w:tr w:rsidR="00F82A66" w14:paraId="44128433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1CC9E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CMO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C3A56A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8.5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D8915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6.2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0BF99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4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7329AD" w14:textId="77777777" w:rsidR="00F82A66" w:rsidRPr="00497B70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91</w:t>
            </w:r>
          </w:p>
        </w:tc>
      </w:tr>
      <w:tr w:rsidR="00F82A66" w14:paraId="0FDD3B0A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674C4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RT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9A4DAF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0.5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2FB2E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23.5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AEDEC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D66B3F" w14:textId="77777777" w:rsidR="00F82A66" w:rsidRPr="00497B70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84</w:t>
            </w:r>
          </w:p>
        </w:tc>
      </w:tr>
      <w:tr w:rsidR="00F82A66" w14:paraId="707B24E6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E9885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NC Duration (mean)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9DEE65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3 (11.95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F8EDA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0 (13.89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82C32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2 (10.24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B43C53" w14:textId="77777777" w:rsidR="00F82A66" w:rsidRPr="002455EE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5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F82A66" w14:paraId="433B49F8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3895C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MV Days (mean)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F9675D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 (2.61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F2591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 (1.99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0E9CB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 (3.20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25DA7A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</w:tr>
      <w:tr w:rsidR="00F82A66" w14:paraId="73467B3E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18C27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MO Duration Hospitalization (mean)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BAA4EF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2 (24.98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64CD4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5 (24.38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E18FD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0 (31.11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A16FAF" w14:textId="77777777" w:rsidR="00F82A66" w:rsidRPr="00497B70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60</w:t>
            </w:r>
          </w:p>
        </w:tc>
      </w:tr>
      <w:tr w:rsidR="00F82A66" w14:paraId="79D023BC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2DE39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RT duration (mean)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4435B5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1 (10.44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D241E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1 (10.44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F51B0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1DAF04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82A66" w14:paraId="1C25AB51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7EA18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LOS (mean)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1DC6BDF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2 (19.42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F2A1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4 (22.95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2A8D6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1 (8.82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D3F9DE" w14:textId="77777777" w:rsidR="00F82A66" w:rsidRPr="00497B70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51</w:t>
            </w:r>
          </w:p>
        </w:tc>
      </w:tr>
      <w:tr w:rsidR="00F82A66" w14:paraId="165800C7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A0AF4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-free days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F32C40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3 (9.68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56599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 (8.23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769F5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2 (7.16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B8D1DD" w14:textId="77777777" w:rsidR="00F82A66" w:rsidRPr="00497B70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43</w:t>
            </w:r>
          </w:p>
        </w:tc>
      </w:tr>
      <w:tr w:rsidR="00F82A66" w14:paraId="371B6171" w14:textId="77777777" w:rsidTr="004C06C5">
        <w:trPr>
          <w:trHeight w:val="154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27E93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LOS (mean)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5EB4A7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5 (23.96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5500D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3 (29.77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CACFB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2 (14.38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25041B" w14:textId="77777777" w:rsidR="00F82A66" w:rsidRPr="00497B70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15</w:t>
            </w:r>
          </w:p>
        </w:tc>
      </w:tr>
      <w:tr w:rsidR="00F82A66" w14:paraId="2201B986" w14:textId="77777777" w:rsidTr="004C06C5">
        <w:trPr>
          <w:trHeight w:val="16"/>
        </w:trPr>
        <w:tc>
          <w:tcPr>
            <w:tcW w:w="28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5F987" w14:textId="77777777" w:rsidR="00F82A66" w:rsidRDefault="00F82A66" w:rsidP="004C06C5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-hospital mortality </w:t>
            </w:r>
          </w:p>
        </w:tc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F282D7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23.5%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240EE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39.7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C798" w14:textId="77777777" w:rsidR="00F82A66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0.6)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E309F4" w14:textId="77777777" w:rsidR="00F82A66" w:rsidRPr="00497B70" w:rsidRDefault="00F82A66" w:rsidP="004C06C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12</w:t>
            </w:r>
          </w:p>
        </w:tc>
      </w:tr>
    </w:tbl>
    <w:p w14:paraId="3737021A" w14:textId="77777777" w:rsidR="00F82A66" w:rsidRDefault="00F82A66" w:rsidP="00F82A66">
      <w:pPr>
        <w:spacing w:after="0"/>
        <w:jc w:val="both"/>
      </w:pPr>
    </w:p>
    <w:p w14:paraId="545870AB" w14:textId="77777777" w:rsidR="00F82A66" w:rsidRDefault="00F82A66" w:rsidP="00F82A6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FE72610" w14:textId="77777777" w:rsidR="00F82A66" w:rsidRPr="00497B70" w:rsidRDefault="00F82A66" w:rsidP="00F82A6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t>SMD&gt;0.2 signifies significant difference between the groups</w:t>
      </w:r>
    </w:p>
    <w:p w14:paraId="41AC1AC4" w14:textId="77777777" w:rsidR="00F82A66" w:rsidRDefault="00F82A66" w:rsidP="00F82A66">
      <w:pPr>
        <w:spacing w:after="0"/>
        <w:jc w:val="both"/>
      </w:pPr>
      <w:r w:rsidRPr="00497B70">
        <w:t>CAD: Coronary Artery Disease; HTN: Hypertension; CHF: Congestive Heart Failure; CKD: Chronic Kidney Disease; BMI: Body Mass Index</w:t>
      </w:r>
      <w:r>
        <w:t xml:space="preserve">, SOFA: Sequential Organ Failure </w:t>
      </w:r>
      <w:proofErr w:type="gramStart"/>
      <w:r>
        <w:t xml:space="preserve">Assessment;  </w:t>
      </w:r>
      <w:r w:rsidRPr="00497B70">
        <w:t>IMV</w:t>
      </w:r>
      <w:proofErr w:type="gramEnd"/>
      <w:r w:rsidRPr="00497B70">
        <w:t>: Invasive Mechanical Ventilation; NIV: Non-Invasive Ventilation; HFNC: High-Flow Nasal Cannula;</w:t>
      </w:r>
      <w:r>
        <w:t xml:space="preserve"> ECMO: Extracorporeal Membrane Oxygenation; CRRT: Continuous Renal Replacement Therapy; LOS: Length of Stay</w:t>
      </w:r>
    </w:p>
    <w:p w14:paraId="6A70A36D" w14:textId="77777777" w:rsidR="00092FD6" w:rsidRDefault="00092FD6" w:rsidP="00F82A66">
      <w:pPr>
        <w:jc w:val="both"/>
      </w:pPr>
    </w:p>
    <w:sectPr w:rsidR="00092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020D20"/>
    <w:multiLevelType w:val="multilevel"/>
    <w:tmpl w:val="5D2CD1B0"/>
    <w:lvl w:ilvl="0">
      <w:start w:val="15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B210ABF"/>
    <w:multiLevelType w:val="hybridMultilevel"/>
    <w:tmpl w:val="274C12F6"/>
    <w:lvl w:ilvl="0" w:tplc="BC0E1FF4">
      <w:start w:val="1"/>
      <w:numFmt w:val="decimal"/>
      <w:lvlText w:val="%1."/>
      <w:lvlJc w:val="left"/>
      <w:pPr>
        <w:ind w:left="720" w:hanging="360"/>
      </w:pPr>
    </w:lvl>
    <w:lvl w:ilvl="1" w:tplc="4B4C0E50">
      <w:start w:val="1"/>
      <w:numFmt w:val="lowerLetter"/>
      <w:lvlText w:val="%2."/>
      <w:lvlJc w:val="left"/>
      <w:pPr>
        <w:ind w:left="1440" w:hanging="360"/>
      </w:pPr>
    </w:lvl>
    <w:lvl w:ilvl="2" w:tplc="88DCE2D0">
      <w:start w:val="1"/>
      <w:numFmt w:val="lowerRoman"/>
      <w:lvlText w:val="%3."/>
      <w:lvlJc w:val="right"/>
      <w:pPr>
        <w:ind w:left="2160" w:hanging="180"/>
      </w:pPr>
    </w:lvl>
    <w:lvl w:ilvl="3" w:tplc="09402522">
      <w:start w:val="1"/>
      <w:numFmt w:val="decimal"/>
      <w:lvlText w:val="%4."/>
      <w:lvlJc w:val="left"/>
      <w:pPr>
        <w:ind w:left="2880" w:hanging="360"/>
      </w:pPr>
    </w:lvl>
    <w:lvl w:ilvl="4" w:tplc="F74239F0">
      <w:start w:val="1"/>
      <w:numFmt w:val="lowerLetter"/>
      <w:lvlText w:val="%5."/>
      <w:lvlJc w:val="left"/>
      <w:pPr>
        <w:ind w:left="3600" w:hanging="360"/>
      </w:pPr>
    </w:lvl>
    <w:lvl w:ilvl="5" w:tplc="039E0EBE">
      <w:start w:val="1"/>
      <w:numFmt w:val="lowerRoman"/>
      <w:lvlText w:val="%6."/>
      <w:lvlJc w:val="right"/>
      <w:pPr>
        <w:ind w:left="4320" w:hanging="180"/>
      </w:pPr>
    </w:lvl>
    <w:lvl w:ilvl="6" w:tplc="F0301B20">
      <w:start w:val="1"/>
      <w:numFmt w:val="decimal"/>
      <w:lvlText w:val="%7."/>
      <w:lvlJc w:val="left"/>
      <w:pPr>
        <w:ind w:left="5040" w:hanging="360"/>
      </w:pPr>
    </w:lvl>
    <w:lvl w:ilvl="7" w:tplc="E83A91D0">
      <w:start w:val="1"/>
      <w:numFmt w:val="lowerLetter"/>
      <w:lvlText w:val="%8."/>
      <w:lvlJc w:val="left"/>
      <w:pPr>
        <w:ind w:left="5760" w:hanging="360"/>
      </w:pPr>
    </w:lvl>
    <w:lvl w:ilvl="8" w:tplc="630C19F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10E1EF"/>
    <w:multiLevelType w:val="hybridMultilevel"/>
    <w:tmpl w:val="FFFFFFFF"/>
    <w:lvl w:ilvl="0" w:tplc="1A160270">
      <w:start w:val="1"/>
      <w:numFmt w:val="decimal"/>
      <w:lvlText w:val="%1."/>
      <w:lvlJc w:val="left"/>
      <w:pPr>
        <w:ind w:left="720" w:hanging="360"/>
      </w:pPr>
    </w:lvl>
    <w:lvl w:ilvl="1" w:tplc="D9CC1F14">
      <w:start w:val="1"/>
      <w:numFmt w:val="lowerLetter"/>
      <w:lvlText w:val="%2."/>
      <w:lvlJc w:val="left"/>
      <w:pPr>
        <w:ind w:left="1440" w:hanging="360"/>
      </w:pPr>
    </w:lvl>
    <w:lvl w:ilvl="2" w:tplc="B0D6B7BC">
      <w:start w:val="1"/>
      <w:numFmt w:val="lowerRoman"/>
      <w:lvlText w:val="%3."/>
      <w:lvlJc w:val="right"/>
      <w:pPr>
        <w:ind w:left="2160" w:hanging="180"/>
      </w:pPr>
    </w:lvl>
    <w:lvl w:ilvl="3" w:tplc="3CA85974">
      <w:start w:val="1"/>
      <w:numFmt w:val="decimal"/>
      <w:lvlText w:val="%4."/>
      <w:lvlJc w:val="left"/>
      <w:pPr>
        <w:ind w:left="2880" w:hanging="360"/>
      </w:pPr>
    </w:lvl>
    <w:lvl w:ilvl="4" w:tplc="08169D48">
      <w:start w:val="1"/>
      <w:numFmt w:val="lowerLetter"/>
      <w:lvlText w:val="%5."/>
      <w:lvlJc w:val="left"/>
      <w:pPr>
        <w:ind w:left="3600" w:hanging="360"/>
      </w:pPr>
    </w:lvl>
    <w:lvl w:ilvl="5" w:tplc="77D6AB6C">
      <w:start w:val="1"/>
      <w:numFmt w:val="lowerRoman"/>
      <w:lvlText w:val="%6."/>
      <w:lvlJc w:val="right"/>
      <w:pPr>
        <w:ind w:left="4320" w:hanging="180"/>
      </w:pPr>
    </w:lvl>
    <w:lvl w:ilvl="6" w:tplc="E154028A">
      <w:start w:val="1"/>
      <w:numFmt w:val="decimal"/>
      <w:lvlText w:val="%7."/>
      <w:lvlJc w:val="left"/>
      <w:pPr>
        <w:ind w:left="5040" w:hanging="360"/>
      </w:pPr>
    </w:lvl>
    <w:lvl w:ilvl="7" w:tplc="BAA4D9BC">
      <w:start w:val="1"/>
      <w:numFmt w:val="lowerLetter"/>
      <w:lvlText w:val="%8."/>
      <w:lvlJc w:val="left"/>
      <w:pPr>
        <w:ind w:left="5760" w:hanging="360"/>
      </w:pPr>
    </w:lvl>
    <w:lvl w:ilvl="8" w:tplc="C21C2D4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06646B"/>
    <w:multiLevelType w:val="hybridMultilevel"/>
    <w:tmpl w:val="2FFEA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13D315"/>
    <w:multiLevelType w:val="hybridMultilevel"/>
    <w:tmpl w:val="FFFFFFFF"/>
    <w:lvl w:ilvl="0" w:tplc="F80A275C">
      <w:start w:val="5"/>
      <w:numFmt w:val="decimal"/>
      <w:lvlText w:val="%1."/>
      <w:lvlJc w:val="left"/>
      <w:pPr>
        <w:ind w:left="720" w:hanging="360"/>
      </w:pPr>
    </w:lvl>
    <w:lvl w:ilvl="1" w:tplc="4072CEBE">
      <w:start w:val="1"/>
      <w:numFmt w:val="lowerLetter"/>
      <w:lvlText w:val="%2."/>
      <w:lvlJc w:val="left"/>
      <w:pPr>
        <w:ind w:left="1440" w:hanging="360"/>
      </w:pPr>
    </w:lvl>
    <w:lvl w:ilvl="2" w:tplc="F4F26D3C">
      <w:start w:val="1"/>
      <w:numFmt w:val="lowerRoman"/>
      <w:lvlText w:val="%3."/>
      <w:lvlJc w:val="right"/>
      <w:pPr>
        <w:ind w:left="2160" w:hanging="180"/>
      </w:pPr>
    </w:lvl>
    <w:lvl w:ilvl="3" w:tplc="12B285B6">
      <w:start w:val="1"/>
      <w:numFmt w:val="decimal"/>
      <w:lvlText w:val="%4."/>
      <w:lvlJc w:val="left"/>
      <w:pPr>
        <w:ind w:left="2880" w:hanging="360"/>
      </w:pPr>
    </w:lvl>
    <w:lvl w:ilvl="4" w:tplc="1AAA3FFA">
      <w:start w:val="1"/>
      <w:numFmt w:val="lowerLetter"/>
      <w:lvlText w:val="%5."/>
      <w:lvlJc w:val="left"/>
      <w:pPr>
        <w:ind w:left="3600" w:hanging="360"/>
      </w:pPr>
    </w:lvl>
    <w:lvl w:ilvl="5" w:tplc="D47A076C">
      <w:start w:val="1"/>
      <w:numFmt w:val="lowerRoman"/>
      <w:lvlText w:val="%6."/>
      <w:lvlJc w:val="right"/>
      <w:pPr>
        <w:ind w:left="4320" w:hanging="180"/>
      </w:pPr>
    </w:lvl>
    <w:lvl w:ilvl="6" w:tplc="179E659E">
      <w:start w:val="1"/>
      <w:numFmt w:val="decimal"/>
      <w:lvlText w:val="%7."/>
      <w:lvlJc w:val="left"/>
      <w:pPr>
        <w:ind w:left="5040" w:hanging="360"/>
      </w:pPr>
    </w:lvl>
    <w:lvl w:ilvl="7" w:tplc="C88AECC8">
      <w:start w:val="1"/>
      <w:numFmt w:val="lowerLetter"/>
      <w:lvlText w:val="%8."/>
      <w:lvlJc w:val="left"/>
      <w:pPr>
        <w:ind w:left="5760" w:hanging="360"/>
      </w:pPr>
    </w:lvl>
    <w:lvl w:ilvl="8" w:tplc="647084B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4339D5"/>
    <w:multiLevelType w:val="hybridMultilevel"/>
    <w:tmpl w:val="FFFFFFFF"/>
    <w:lvl w:ilvl="0" w:tplc="A91C322C">
      <w:start w:val="6"/>
      <w:numFmt w:val="decimal"/>
      <w:lvlText w:val="%1."/>
      <w:lvlJc w:val="left"/>
      <w:pPr>
        <w:ind w:left="720" w:hanging="360"/>
      </w:pPr>
    </w:lvl>
    <w:lvl w:ilvl="1" w:tplc="0B66AA2E">
      <w:start w:val="1"/>
      <w:numFmt w:val="lowerLetter"/>
      <w:lvlText w:val="%2."/>
      <w:lvlJc w:val="left"/>
      <w:pPr>
        <w:ind w:left="1440" w:hanging="360"/>
      </w:pPr>
    </w:lvl>
    <w:lvl w:ilvl="2" w:tplc="13702146">
      <w:start w:val="1"/>
      <w:numFmt w:val="lowerRoman"/>
      <w:lvlText w:val="%3."/>
      <w:lvlJc w:val="right"/>
      <w:pPr>
        <w:ind w:left="2160" w:hanging="180"/>
      </w:pPr>
    </w:lvl>
    <w:lvl w:ilvl="3" w:tplc="DFBEFACE">
      <w:start w:val="1"/>
      <w:numFmt w:val="decimal"/>
      <w:lvlText w:val="%4."/>
      <w:lvlJc w:val="left"/>
      <w:pPr>
        <w:ind w:left="2880" w:hanging="360"/>
      </w:pPr>
    </w:lvl>
    <w:lvl w:ilvl="4" w:tplc="36943C50">
      <w:start w:val="1"/>
      <w:numFmt w:val="lowerLetter"/>
      <w:lvlText w:val="%5."/>
      <w:lvlJc w:val="left"/>
      <w:pPr>
        <w:ind w:left="3600" w:hanging="360"/>
      </w:pPr>
    </w:lvl>
    <w:lvl w:ilvl="5" w:tplc="25AE0CD0">
      <w:start w:val="1"/>
      <w:numFmt w:val="lowerRoman"/>
      <w:lvlText w:val="%6."/>
      <w:lvlJc w:val="right"/>
      <w:pPr>
        <w:ind w:left="4320" w:hanging="180"/>
      </w:pPr>
    </w:lvl>
    <w:lvl w:ilvl="6" w:tplc="F54855BA">
      <w:start w:val="1"/>
      <w:numFmt w:val="decimal"/>
      <w:lvlText w:val="%7."/>
      <w:lvlJc w:val="left"/>
      <w:pPr>
        <w:ind w:left="5040" w:hanging="360"/>
      </w:pPr>
    </w:lvl>
    <w:lvl w:ilvl="7" w:tplc="54CC9B8E">
      <w:start w:val="1"/>
      <w:numFmt w:val="lowerLetter"/>
      <w:lvlText w:val="%8."/>
      <w:lvlJc w:val="left"/>
      <w:pPr>
        <w:ind w:left="5760" w:hanging="360"/>
      </w:pPr>
    </w:lvl>
    <w:lvl w:ilvl="8" w:tplc="428C6E5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CF133D"/>
    <w:multiLevelType w:val="hybridMultilevel"/>
    <w:tmpl w:val="8DEE5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2D525E"/>
    <w:multiLevelType w:val="hybridMultilevel"/>
    <w:tmpl w:val="FFFFFFFF"/>
    <w:lvl w:ilvl="0" w:tplc="71C40C3C">
      <w:start w:val="7"/>
      <w:numFmt w:val="decimal"/>
      <w:lvlText w:val="%1."/>
      <w:lvlJc w:val="left"/>
      <w:pPr>
        <w:ind w:left="720" w:hanging="360"/>
      </w:pPr>
    </w:lvl>
    <w:lvl w:ilvl="1" w:tplc="991C545A">
      <w:start w:val="1"/>
      <w:numFmt w:val="lowerLetter"/>
      <w:lvlText w:val="%2."/>
      <w:lvlJc w:val="left"/>
      <w:pPr>
        <w:ind w:left="1440" w:hanging="360"/>
      </w:pPr>
    </w:lvl>
    <w:lvl w:ilvl="2" w:tplc="7682B498">
      <w:start w:val="1"/>
      <w:numFmt w:val="lowerRoman"/>
      <w:lvlText w:val="%3."/>
      <w:lvlJc w:val="right"/>
      <w:pPr>
        <w:ind w:left="2160" w:hanging="180"/>
      </w:pPr>
    </w:lvl>
    <w:lvl w:ilvl="3" w:tplc="BA200FCE">
      <w:start w:val="1"/>
      <w:numFmt w:val="decimal"/>
      <w:lvlText w:val="%4."/>
      <w:lvlJc w:val="left"/>
      <w:pPr>
        <w:ind w:left="2880" w:hanging="360"/>
      </w:pPr>
    </w:lvl>
    <w:lvl w:ilvl="4" w:tplc="D916B944">
      <w:start w:val="1"/>
      <w:numFmt w:val="lowerLetter"/>
      <w:lvlText w:val="%5."/>
      <w:lvlJc w:val="left"/>
      <w:pPr>
        <w:ind w:left="3600" w:hanging="360"/>
      </w:pPr>
    </w:lvl>
    <w:lvl w:ilvl="5" w:tplc="DE3C610A">
      <w:start w:val="1"/>
      <w:numFmt w:val="lowerRoman"/>
      <w:lvlText w:val="%6."/>
      <w:lvlJc w:val="right"/>
      <w:pPr>
        <w:ind w:left="4320" w:hanging="180"/>
      </w:pPr>
    </w:lvl>
    <w:lvl w:ilvl="6" w:tplc="14148A4C">
      <w:start w:val="1"/>
      <w:numFmt w:val="decimal"/>
      <w:lvlText w:val="%7."/>
      <w:lvlJc w:val="left"/>
      <w:pPr>
        <w:ind w:left="5040" w:hanging="360"/>
      </w:pPr>
    </w:lvl>
    <w:lvl w:ilvl="7" w:tplc="29B8C386">
      <w:start w:val="1"/>
      <w:numFmt w:val="lowerLetter"/>
      <w:lvlText w:val="%8."/>
      <w:lvlJc w:val="left"/>
      <w:pPr>
        <w:ind w:left="5760" w:hanging="360"/>
      </w:pPr>
    </w:lvl>
    <w:lvl w:ilvl="8" w:tplc="65DADF9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6B18EB"/>
    <w:multiLevelType w:val="multilevel"/>
    <w:tmpl w:val="67ACB1EE"/>
    <w:lvl w:ilvl="0">
      <w:start w:val="15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559A0FC9"/>
    <w:multiLevelType w:val="hybridMultilevel"/>
    <w:tmpl w:val="FFFFFFFF"/>
    <w:lvl w:ilvl="0" w:tplc="D700BB2A">
      <w:start w:val="8"/>
      <w:numFmt w:val="decimal"/>
      <w:lvlText w:val="%1."/>
      <w:lvlJc w:val="left"/>
      <w:pPr>
        <w:ind w:left="720" w:hanging="360"/>
      </w:pPr>
    </w:lvl>
    <w:lvl w:ilvl="1" w:tplc="C7AC971A">
      <w:start w:val="1"/>
      <w:numFmt w:val="lowerLetter"/>
      <w:lvlText w:val="%2."/>
      <w:lvlJc w:val="left"/>
      <w:pPr>
        <w:ind w:left="1440" w:hanging="360"/>
      </w:pPr>
    </w:lvl>
    <w:lvl w:ilvl="2" w:tplc="4AF64E58">
      <w:start w:val="1"/>
      <w:numFmt w:val="lowerRoman"/>
      <w:lvlText w:val="%3."/>
      <w:lvlJc w:val="right"/>
      <w:pPr>
        <w:ind w:left="2160" w:hanging="180"/>
      </w:pPr>
    </w:lvl>
    <w:lvl w:ilvl="3" w:tplc="0792BE44">
      <w:start w:val="1"/>
      <w:numFmt w:val="decimal"/>
      <w:lvlText w:val="%4."/>
      <w:lvlJc w:val="left"/>
      <w:pPr>
        <w:ind w:left="2880" w:hanging="360"/>
      </w:pPr>
    </w:lvl>
    <w:lvl w:ilvl="4" w:tplc="DCE863A6">
      <w:start w:val="1"/>
      <w:numFmt w:val="lowerLetter"/>
      <w:lvlText w:val="%5."/>
      <w:lvlJc w:val="left"/>
      <w:pPr>
        <w:ind w:left="3600" w:hanging="360"/>
      </w:pPr>
    </w:lvl>
    <w:lvl w:ilvl="5" w:tplc="4608056E">
      <w:start w:val="1"/>
      <w:numFmt w:val="lowerRoman"/>
      <w:lvlText w:val="%6."/>
      <w:lvlJc w:val="right"/>
      <w:pPr>
        <w:ind w:left="4320" w:hanging="180"/>
      </w:pPr>
    </w:lvl>
    <w:lvl w:ilvl="6" w:tplc="AD984304">
      <w:start w:val="1"/>
      <w:numFmt w:val="decimal"/>
      <w:lvlText w:val="%7."/>
      <w:lvlJc w:val="left"/>
      <w:pPr>
        <w:ind w:left="5040" w:hanging="360"/>
      </w:pPr>
    </w:lvl>
    <w:lvl w:ilvl="7" w:tplc="5484E38C">
      <w:start w:val="1"/>
      <w:numFmt w:val="lowerLetter"/>
      <w:lvlText w:val="%8."/>
      <w:lvlJc w:val="left"/>
      <w:pPr>
        <w:ind w:left="5760" w:hanging="360"/>
      </w:pPr>
    </w:lvl>
    <w:lvl w:ilvl="8" w:tplc="1C20583C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6C32C7"/>
    <w:multiLevelType w:val="hybridMultilevel"/>
    <w:tmpl w:val="135E6F2C"/>
    <w:lvl w:ilvl="0" w:tplc="5AF4AF5C">
      <w:start w:val="15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B0C3A16"/>
    <w:multiLevelType w:val="hybridMultilevel"/>
    <w:tmpl w:val="FFFFFFFF"/>
    <w:lvl w:ilvl="0" w:tplc="F020C576">
      <w:start w:val="9"/>
      <w:numFmt w:val="decimal"/>
      <w:lvlText w:val="%1."/>
      <w:lvlJc w:val="left"/>
      <w:pPr>
        <w:ind w:left="720" w:hanging="360"/>
      </w:pPr>
    </w:lvl>
    <w:lvl w:ilvl="1" w:tplc="F886DDE2">
      <w:start w:val="1"/>
      <w:numFmt w:val="lowerLetter"/>
      <w:lvlText w:val="%2."/>
      <w:lvlJc w:val="left"/>
      <w:pPr>
        <w:ind w:left="1440" w:hanging="360"/>
      </w:pPr>
    </w:lvl>
    <w:lvl w:ilvl="2" w:tplc="E25C9E8E">
      <w:start w:val="1"/>
      <w:numFmt w:val="lowerRoman"/>
      <w:lvlText w:val="%3."/>
      <w:lvlJc w:val="right"/>
      <w:pPr>
        <w:ind w:left="2160" w:hanging="180"/>
      </w:pPr>
    </w:lvl>
    <w:lvl w:ilvl="3" w:tplc="573E6986">
      <w:start w:val="1"/>
      <w:numFmt w:val="decimal"/>
      <w:lvlText w:val="%4."/>
      <w:lvlJc w:val="left"/>
      <w:pPr>
        <w:ind w:left="2880" w:hanging="360"/>
      </w:pPr>
    </w:lvl>
    <w:lvl w:ilvl="4" w:tplc="8F845A82">
      <w:start w:val="1"/>
      <w:numFmt w:val="lowerLetter"/>
      <w:lvlText w:val="%5."/>
      <w:lvlJc w:val="left"/>
      <w:pPr>
        <w:ind w:left="3600" w:hanging="360"/>
      </w:pPr>
    </w:lvl>
    <w:lvl w:ilvl="5" w:tplc="9CAE3F2E">
      <w:start w:val="1"/>
      <w:numFmt w:val="lowerRoman"/>
      <w:lvlText w:val="%6."/>
      <w:lvlJc w:val="right"/>
      <w:pPr>
        <w:ind w:left="4320" w:hanging="180"/>
      </w:pPr>
    </w:lvl>
    <w:lvl w:ilvl="6" w:tplc="312CEB62">
      <w:start w:val="1"/>
      <w:numFmt w:val="decimal"/>
      <w:lvlText w:val="%7."/>
      <w:lvlJc w:val="left"/>
      <w:pPr>
        <w:ind w:left="5040" w:hanging="360"/>
      </w:pPr>
    </w:lvl>
    <w:lvl w:ilvl="7" w:tplc="9A1A8372">
      <w:start w:val="1"/>
      <w:numFmt w:val="lowerLetter"/>
      <w:lvlText w:val="%8."/>
      <w:lvlJc w:val="left"/>
      <w:pPr>
        <w:ind w:left="5760" w:hanging="360"/>
      </w:pPr>
    </w:lvl>
    <w:lvl w:ilvl="8" w:tplc="2432E62E">
      <w:start w:val="1"/>
      <w:numFmt w:val="lowerRoman"/>
      <w:lvlText w:val="%9."/>
      <w:lvlJc w:val="right"/>
      <w:pPr>
        <w:ind w:left="6480" w:hanging="180"/>
      </w:pPr>
    </w:lvl>
  </w:abstractNum>
  <w:num w:numId="1" w16cid:durableId="418793748">
    <w:abstractNumId w:val="11"/>
  </w:num>
  <w:num w:numId="2" w16cid:durableId="1116947149">
    <w:abstractNumId w:val="9"/>
  </w:num>
  <w:num w:numId="3" w16cid:durableId="226187815">
    <w:abstractNumId w:val="7"/>
  </w:num>
  <w:num w:numId="4" w16cid:durableId="385030983">
    <w:abstractNumId w:val="5"/>
  </w:num>
  <w:num w:numId="5" w16cid:durableId="2043745869">
    <w:abstractNumId w:val="4"/>
  </w:num>
  <w:num w:numId="6" w16cid:durableId="668824230">
    <w:abstractNumId w:val="2"/>
  </w:num>
  <w:num w:numId="7" w16cid:durableId="1867059526">
    <w:abstractNumId w:val="1"/>
  </w:num>
  <w:num w:numId="8" w16cid:durableId="282727">
    <w:abstractNumId w:val="6"/>
  </w:num>
  <w:num w:numId="9" w16cid:durableId="1900356327">
    <w:abstractNumId w:val="3"/>
  </w:num>
  <w:num w:numId="10" w16cid:durableId="1683162549">
    <w:abstractNumId w:val="10"/>
  </w:num>
  <w:num w:numId="11" w16cid:durableId="427317551">
    <w:abstractNumId w:val="8"/>
  </w:num>
  <w:num w:numId="12" w16cid:durableId="274757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471"/>
    <w:rsid w:val="00072F7C"/>
    <w:rsid w:val="00092FD6"/>
    <w:rsid w:val="00141667"/>
    <w:rsid w:val="001B7963"/>
    <w:rsid w:val="002455EE"/>
    <w:rsid w:val="003246A5"/>
    <w:rsid w:val="00411D6B"/>
    <w:rsid w:val="00465213"/>
    <w:rsid w:val="00512254"/>
    <w:rsid w:val="0054510F"/>
    <w:rsid w:val="005B6F9D"/>
    <w:rsid w:val="00A91897"/>
    <w:rsid w:val="00AD1BBB"/>
    <w:rsid w:val="00AE66D9"/>
    <w:rsid w:val="00B74B29"/>
    <w:rsid w:val="00BA0649"/>
    <w:rsid w:val="00BC4FCB"/>
    <w:rsid w:val="00C01E75"/>
    <w:rsid w:val="00C04471"/>
    <w:rsid w:val="00D72249"/>
    <w:rsid w:val="00D91E66"/>
    <w:rsid w:val="00E8153E"/>
    <w:rsid w:val="00EF1A4F"/>
    <w:rsid w:val="00F5655D"/>
    <w:rsid w:val="00F82A66"/>
    <w:rsid w:val="00FD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332D2C"/>
  <w15:chartTrackingRefBased/>
  <w15:docId w15:val="{81DCA2F4-F585-46D1-9066-739CB3A17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47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4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4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4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4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4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4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4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4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4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4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4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4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4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4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4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4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4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4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4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4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4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44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4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44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4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44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4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4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4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04471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C04471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C044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471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04471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C04471"/>
    <w:rPr>
      <w:color w:val="605E5C"/>
      <w:shd w:val="clear" w:color="auto" w:fill="E1DFD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4471"/>
    <w:rPr>
      <w:rFonts w:ascii="Courier New" w:eastAsia="Times New Roman" w:hAnsi="Courier New" w:cs="Courier New"/>
      <w:sz w:val="20"/>
      <w:szCs w:val="20"/>
      <w:lang w:val="en-IN" w:eastAsia="en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44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2"/>
      <w:sz w:val="20"/>
      <w:szCs w:val="20"/>
      <w:lang w:val="en-IN" w:eastAsia="en-IN"/>
      <w14:ligatures w14:val="standardContextual"/>
    </w:rPr>
  </w:style>
  <w:style w:type="character" w:customStyle="1" w:styleId="HTMLPreformattedChar1">
    <w:name w:val="HTML Preformatted Char1"/>
    <w:basedOn w:val="DefaultParagraphFont"/>
    <w:uiPriority w:val="99"/>
    <w:semiHidden/>
    <w:rsid w:val="00C04471"/>
    <w:rPr>
      <w:rFonts w:ascii="Consolas" w:hAnsi="Consolas"/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471"/>
    <w:rPr>
      <w:b/>
      <w:bCs/>
      <w:kern w:val="0"/>
      <w:sz w:val="20"/>
      <w:szCs w:val="20"/>
      <w:lang w:val="en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471"/>
    <w:rPr>
      <w:b/>
      <w:bCs/>
      <w:lang w:val="en-IN"/>
    </w:rPr>
  </w:style>
  <w:style w:type="character" w:customStyle="1" w:styleId="CommentSubjectChar1">
    <w:name w:val="Comment Subject Char1"/>
    <w:basedOn w:val="CommentTextChar"/>
    <w:uiPriority w:val="99"/>
    <w:semiHidden/>
    <w:rsid w:val="00C04471"/>
    <w:rPr>
      <w:b/>
      <w:bCs/>
      <w:kern w:val="0"/>
      <w:sz w:val="20"/>
      <w:szCs w:val="20"/>
      <w14:ligatures w14:val="none"/>
    </w:rPr>
  </w:style>
  <w:style w:type="character" w:customStyle="1" w:styleId="gnd-iwgdb3b">
    <w:name w:val="gnd-iwgdb3b"/>
    <w:basedOn w:val="DefaultParagraphFont"/>
    <w:rsid w:val="00C04471"/>
  </w:style>
  <w:style w:type="table" w:customStyle="1" w:styleId="7">
    <w:name w:val="7"/>
    <w:basedOn w:val="TableNormal"/>
    <w:rsid w:val="00C04471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C04471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C04471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C04471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C04471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C04471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C04471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C04471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0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9</Pages>
  <Words>1885</Words>
  <Characters>9522</Characters>
  <Application>Microsoft Office Word</Application>
  <DocSecurity>0</DocSecurity>
  <Lines>1190</Lines>
  <Paragraphs>10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n Isha</dc:creator>
  <cp:keywords/>
  <dc:description/>
  <cp:lastModifiedBy>Shahin Isha</cp:lastModifiedBy>
  <cp:revision>8</cp:revision>
  <dcterms:created xsi:type="dcterms:W3CDTF">2024-05-05T21:30:00Z</dcterms:created>
  <dcterms:modified xsi:type="dcterms:W3CDTF">2024-08-10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f23a4ba88bb1959a5f1efe1cba027dcef93dbbcc963a5d2d73fd284d8ff634</vt:lpwstr>
  </property>
</Properties>
</file>